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BF00711" w:rsidR="00994A3D" w:rsidRPr="00994A3D" w:rsidRDefault="00654E8F" w:rsidP="0001436A">
      <w:pPr>
        <w:pStyle w:val="Heading1"/>
      </w:pPr>
      <w:r w:rsidRPr="00994A3D">
        <w:t>Supplementary Tables</w:t>
      </w:r>
    </w:p>
    <w:p w14:paraId="34D26005" w14:textId="321EFF66" w:rsidR="00E902DE" w:rsidRDefault="00E902DE" w:rsidP="005A7F4B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TABLE </w:t>
      </w:r>
      <w:r w:rsidR="005A7F4B"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t xml:space="preserve">. </w:t>
      </w:r>
      <w:r w:rsidR="009C0372">
        <w:rPr>
          <w:rFonts w:cs="Times New Roman"/>
          <w:szCs w:val="24"/>
        </w:rPr>
        <w:t xml:space="preserve">Predicted mean percentage </w:t>
      </w:r>
      <w:r w:rsidRPr="00451A4E">
        <w:rPr>
          <w:rFonts w:cs="Times New Roman"/>
          <w:szCs w:val="24"/>
        </w:rPr>
        <w:t>and 95% confidence intervals for survival of potato</w:t>
      </w:r>
      <w:r>
        <w:rPr>
          <w:rFonts w:cs="Times New Roman"/>
          <w:szCs w:val="24"/>
        </w:rPr>
        <w:t xml:space="preserve"> cultivars </w:t>
      </w:r>
      <w:r w:rsidR="00F46323">
        <w:t>‘</w:t>
      </w:r>
      <w:r>
        <w:rPr>
          <w:rFonts w:cs="Times New Roman"/>
          <w:szCs w:val="24"/>
        </w:rPr>
        <w:t>Dunluce</w:t>
      </w:r>
      <w:r w:rsidR="00F46323">
        <w:t>’</w:t>
      </w:r>
      <w:r>
        <w:rPr>
          <w:rFonts w:cs="Times New Roman"/>
          <w:szCs w:val="24"/>
        </w:rPr>
        <w:t xml:space="preserve">, </w:t>
      </w:r>
      <w:r w:rsidR="00F46323">
        <w:t>‘</w:t>
      </w:r>
      <w:r>
        <w:rPr>
          <w:rFonts w:cs="Times New Roman"/>
          <w:szCs w:val="24"/>
        </w:rPr>
        <w:t>Tahi</w:t>
      </w:r>
      <w:r w:rsidR="00F46323">
        <w:t>’</w:t>
      </w:r>
      <w:r>
        <w:rPr>
          <w:rFonts w:cs="Times New Roman"/>
          <w:szCs w:val="24"/>
        </w:rPr>
        <w:t xml:space="preserve"> and </w:t>
      </w:r>
      <w:r w:rsidR="00F46323">
        <w:t>‘</w:t>
      </w:r>
      <w:r>
        <w:rPr>
          <w:rFonts w:cs="Times New Roman"/>
          <w:szCs w:val="24"/>
        </w:rPr>
        <w:t>V500</w:t>
      </w:r>
      <w:r w:rsidR="00F46323">
        <w:t>’</w:t>
      </w:r>
      <w:r w:rsidRPr="00451A4E">
        <w:rPr>
          <w:rFonts w:cs="Times New Roman"/>
          <w:szCs w:val="24"/>
        </w:rPr>
        <w:t xml:space="preserve"> </w:t>
      </w:r>
      <w:r w:rsidR="00B929BB">
        <w:rPr>
          <w:rFonts w:cs="Times New Roman"/>
          <w:szCs w:val="24"/>
        </w:rPr>
        <w:t>in response to</w:t>
      </w:r>
      <w:r>
        <w:rPr>
          <w:rFonts w:cs="Times New Roman"/>
          <w:szCs w:val="24"/>
        </w:rPr>
        <w:t xml:space="preserve"> 12 treatment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98"/>
        <w:gridCol w:w="580"/>
        <w:gridCol w:w="922"/>
        <w:gridCol w:w="383"/>
        <w:gridCol w:w="1305"/>
        <w:gridCol w:w="350"/>
        <w:gridCol w:w="581"/>
        <w:gridCol w:w="922"/>
        <w:gridCol w:w="383"/>
        <w:gridCol w:w="1305"/>
        <w:gridCol w:w="350"/>
        <w:gridCol w:w="581"/>
        <w:gridCol w:w="922"/>
        <w:gridCol w:w="380"/>
        <w:gridCol w:w="1302"/>
      </w:tblGrid>
      <w:tr w:rsidR="00E902DE" w:rsidRPr="00E027CD" w14:paraId="787D9785" w14:textId="77777777" w:rsidTr="00E902DE">
        <w:trPr>
          <w:trHeight w:val="300"/>
        </w:trPr>
        <w:tc>
          <w:tcPr>
            <w:tcW w:w="121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405D" w14:textId="77777777" w:rsidR="00E902DE" w:rsidRPr="00E027CD" w:rsidRDefault="00E902DE" w:rsidP="00E902DE">
            <w:pPr>
              <w:spacing w:before="0" w:after="0"/>
              <w:rPr>
                <w:rFonts w:cs="Times New Roman"/>
                <w:b/>
                <w:szCs w:val="24"/>
                <w:lang w:val="en-NZ"/>
              </w:rPr>
            </w:pPr>
            <w:r w:rsidRPr="00E027CD">
              <w:rPr>
                <w:rFonts w:cs="Times New Roman"/>
                <w:b/>
                <w:szCs w:val="24"/>
                <w:lang w:val="en-NZ"/>
              </w:rPr>
              <w:t>Treatment</w:t>
            </w:r>
          </w:p>
        </w:tc>
        <w:tc>
          <w:tcPr>
            <w:tcW w:w="3784" w:type="pct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905BA" w14:textId="2A8AA92B" w:rsidR="00E902DE" w:rsidRPr="00E027CD" w:rsidRDefault="00E902DE" w:rsidP="00E902DE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E027CD">
              <w:rPr>
                <w:rFonts w:cs="Times New Roman"/>
                <w:b/>
                <w:szCs w:val="24"/>
                <w:lang w:val="en-NZ"/>
              </w:rPr>
              <w:t>Survival (%)</w:t>
            </w:r>
          </w:p>
        </w:tc>
      </w:tr>
      <w:tr w:rsidR="00634704" w:rsidRPr="00E027CD" w14:paraId="69C35B27" w14:textId="77777777" w:rsidTr="00634704">
        <w:trPr>
          <w:trHeight w:val="300"/>
        </w:trPr>
        <w:tc>
          <w:tcPr>
            <w:tcW w:w="1216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2AB930" w14:textId="77777777" w:rsidR="00634704" w:rsidRPr="00E027CD" w:rsidRDefault="00634704" w:rsidP="00E902DE">
            <w:pPr>
              <w:spacing w:before="0" w:after="0"/>
              <w:rPr>
                <w:rFonts w:cs="Times New Roman"/>
                <w:b/>
                <w:szCs w:val="24"/>
                <w:lang w:val="en-NZ"/>
              </w:rPr>
            </w:pPr>
          </w:p>
        </w:tc>
        <w:tc>
          <w:tcPr>
            <w:tcW w:w="2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0F2141" w14:textId="77777777" w:rsidR="00634704" w:rsidRPr="00E027CD" w:rsidRDefault="00634704" w:rsidP="005A7F4B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E027CD">
              <w:rPr>
                <w:rFonts w:cs="Times New Roman"/>
                <w:b/>
                <w:szCs w:val="24"/>
                <w:lang w:val="en-NZ"/>
              </w:rPr>
              <w:t>N</w:t>
            </w:r>
          </w:p>
        </w:tc>
        <w:tc>
          <w:tcPr>
            <w:tcW w:w="96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5C30E2" w14:textId="7C2D257E" w:rsidR="00634704" w:rsidRPr="00E027CD" w:rsidRDefault="00F46323" w:rsidP="005A7F4B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>
              <w:t>‘</w:t>
            </w:r>
            <w:r w:rsidR="00634704">
              <w:rPr>
                <w:rFonts w:cs="Times New Roman"/>
                <w:b/>
                <w:szCs w:val="24"/>
                <w:lang w:val="en-NZ"/>
              </w:rPr>
              <w:t>Dunluce</w:t>
            </w:r>
            <w:r>
              <w:t>’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410A" w14:textId="77777777" w:rsidR="00634704" w:rsidRPr="00E027CD" w:rsidRDefault="00634704" w:rsidP="005A7F4B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</w:p>
        </w:tc>
        <w:tc>
          <w:tcPr>
            <w:tcW w:w="2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E80EE6" w14:textId="77777777" w:rsidR="00634704" w:rsidRPr="00E027CD" w:rsidRDefault="00634704" w:rsidP="005A7F4B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E027CD">
              <w:rPr>
                <w:rFonts w:cs="Times New Roman"/>
                <w:b/>
                <w:szCs w:val="24"/>
                <w:lang w:val="en-NZ"/>
              </w:rPr>
              <w:t>N</w:t>
            </w:r>
          </w:p>
        </w:tc>
        <w:tc>
          <w:tcPr>
            <w:tcW w:w="96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DE3F3D" w14:textId="4973D95B" w:rsidR="00634704" w:rsidRPr="00E027CD" w:rsidRDefault="00F46323" w:rsidP="005A7F4B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>
              <w:t>‘</w:t>
            </w:r>
            <w:r w:rsidR="00634704">
              <w:rPr>
                <w:rFonts w:cs="Times New Roman"/>
                <w:b/>
                <w:szCs w:val="24"/>
                <w:lang w:val="en-NZ"/>
              </w:rPr>
              <w:t>Tahi</w:t>
            </w:r>
            <w:r>
              <w:t>’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B610" w14:textId="77777777" w:rsidR="00634704" w:rsidRPr="00E027CD" w:rsidRDefault="00634704" w:rsidP="005A7F4B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</w:p>
        </w:tc>
        <w:tc>
          <w:tcPr>
            <w:tcW w:w="2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5178C7" w14:textId="77777777" w:rsidR="00634704" w:rsidRPr="00E027CD" w:rsidRDefault="00634704" w:rsidP="005A7F4B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E027CD">
              <w:rPr>
                <w:rFonts w:cs="Times New Roman"/>
                <w:b/>
                <w:szCs w:val="24"/>
                <w:lang w:val="en-NZ"/>
              </w:rPr>
              <w:t>N</w:t>
            </w:r>
          </w:p>
        </w:tc>
        <w:tc>
          <w:tcPr>
            <w:tcW w:w="96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08FC48" w14:textId="29E15806" w:rsidR="00634704" w:rsidRPr="00E027CD" w:rsidRDefault="00F46323" w:rsidP="005A7F4B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>
              <w:t>‘</w:t>
            </w:r>
            <w:r w:rsidR="00634704" w:rsidRPr="00E027CD">
              <w:rPr>
                <w:rFonts w:cs="Times New Roman"/>
                <w:b/>
                <w:szCs w:val="24"/>
                <w:lang w:val="en-NZ"/>
              </w:rPr>
              <w:t>V500</w:t>
            </w:r>
            <w:r>
              <w:t>’</w:t>
            </w:r>
          </w:p>
        </w:tc>
      </w:tr>
      <w:tr w:rsidR="00634704" w:rsidRPr="00E027CD" w14:paraId="12566134" w14:textId="77777777" w:rsidTr="00634704">
        <w:trPr>
          <w:trHeight w:val="300"/>
        </w:trPr>
        <w:tc>
          <w:tcPr>
            <w:tcW w:w="1216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8CD0E5" w14:textId="77777777" w:rsidR="00634704" w:rsidRPr="00E027CD" w:rsidRDefault="00634704" w:rsidP="00634704">
            <w:pPr>
              <w:spacing w:before="0" w:after="0"/>
              <w:rPr>
                <w:rFonts w:cs="Times New Roman"/>
                <w:b/>
                <w:szCs w:val="24"/>
                <w:lang w:val="en-NZ"/>
              </w:rPr>
            </w:pPr>
          </w:p>
        </w:tc>
        <w:tc>
          <w:tcPr>
            <w:tcW w:w="2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369FFB" w14:textId="77777777" w:rsidR="00634704" w:rsidRPr="00E027CD" w:rsidRDefault="00634704" w:rsidP="00634704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</w:p>
        </w:tc>
        <w:tc>
          <w:tcPr>
            <w:tcW w:w="4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48599" w14:textId="3BFEDDBD" w:rsidR="00634704" w:rsidRPr="00E027CD" w:rsidRDefault="00634704" w:rsidP="00634704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E027CD">
              <w:rPr>
                <w:rFonts w:cs="Times New Roman"/>
                <w:b/>
                <w:szCs w:val="24"/>
                <w:lang w:val="en-NZ"/>
              </w:rPr>
              <w:t>Mean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A44244" w14:textId="3B8D66BD" w:rsidR="00634704" w:rsidRPr="00E027CD" w:rsidRDefault="00634704" w:rsidP="00634704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E027CD">
              <w:rPr>
                <w:rFonts w:cs="Times New Roman"/>
                <w:b/>
                <w:szCs w:val="24"/>
                <w:lang w:val="en-NZ"/>
              </w:rPr>
              <w:t>95% C.I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FBA0" w14:textId="77777777" w:rsidR="00634704" w:rsidRPr="00E027CD" w:rsidRDefault="00634704" w:rsidP="00634704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</w:p>
        </w:tc>
        <w:tc>
          <w:tcPr>
            <w:tcW w:w="2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58098E" w14:textId="77777777" w:rsidR="00634704" w:rsidRPr="00E027CD" w:rsidRDefault="00634704" w:rsidP="00634704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</w:p>
        </w:tc>
        <w:tc>
          <w:tcPr>
            <w:tcW w:w="4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79C2C" w14:textId="56AD80EE" w:rsidR="00634704" w:rsidRPr="00E027CD" w:rsidRDefault="00634704" w:rsidP="00634704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E027CD">
              <w:rPr>
                <w:rFonts w:cs="Times New Roman"/>
                <w:b/>
                <w:szCs w:val="24"/>
                <w:lang w:val="en-NZ"/>
              </w:rPr>
              <w:t>Mean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738405" w14:textId="59380952" w:rsidR="00634704" w:rsidRPr="00E027CD" w:rsidRDefault="00634704" w:rsidP="00634704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E027CD">
              <w:rPr>
                <w:rFonts w:cs="Times New Roman"/>
                <w:b/>
                <w:szCs w:val="24"/>
                <w:lang w:val="en-NZ"/>
              </w:rPr>
              <w:t>95% C.I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A22F" w14:textId="77777777" w:rsidR="00634704" w:rsidRPr="00E027CD" w:rsidRDefault="00634704" w:rsidP="00634704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</w:p>
        </w:tc>
        <w:tc>
          <w:tcPr>
            <w:tcW w:w="2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06D458" w14:textId="77777777" w:rsidR="00634704" w:rsidRPr="00E027CD" w:rsidRDefault="00634704" w:rsidP="00634704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</w:p>
        </w:tc>
        <w:tc>
          <w:tcPr>
            <w:tcW w:w="4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90190" w14:textId="0C231AA0" w:rsidR="00634704" w:rsidRPr="00E027CD" w:rsidRDefault="00634704" w:rsidP="00634704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E027CD">
              <w:rPr>
                <w:rFonts w:cs="Times New Roman"/>
                <w:b/>
                <w:szCs w:val="24"/>
                <w:lang w:val="en-NZ"/>
              </w:rPr>
              <w:t>Mean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0D03C4" w14:textId="39C12ED0" w:rsidR="00634704" w:rsidRPr="00E027CD" w:rsidRDefault="00634704" w:rsidP="00634704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E027CD">
              <w:rPr>
                <w:rFonts w:cs="Times New Roman"/>
                <w:b/>
                <w:szCs w:val="24"/>
                <w:lang w:val="en-NZ"/>
              </w:rPr>
              <w:t>95% C.I.</w:t>
            </w:r>
          </w:p>
        </w:tc>
      </w:tr>
      <w:tr w:rsidR="00E902DE" w:rsidRPr="00E027CD" w14:paraId="6238344C" w14:textId="77777777" w:rsidTr="00E902DE">
        <w:trPr>
          <w:trHeight w:val="300"/>
        </w:trPr>
        <w:tc>
          <w:tcPr>
            <w:tcW w:w="1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CA0E" w14:textId="77777777" w:rsidR="00E902DE" w:rsidRPr="00E027CD" w:rsidRDefault="00E902DE" w:rsidP="00E902DE">
            <w:pPr>
              <w:spacing w:before="0" w:after="0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ST (control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33D7A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2240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100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BC2D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94.2, 100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FCC4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0ACB2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D2B2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100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F30C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94.1, 100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DAEA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B2EC1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8398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100</w:t>
            </w:r>
          </w:p>
        </w:tc>
        <w:tc>
          <w:tcPr>
            <w:tcW w:w="6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441F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94.0, 100)</w:t>
            </w:r>
          </w:p>
        </w:tc>
      </w:tr>
      <w:tr w:rsidR="00E902DE" w:rsidRPr="00E027CD" w14:paraId="7C30D770" w14:textId="77777777" w:rsidTr="00E902DE">
        <w:trPr>
          <w:trHeight w:val="30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3C0D" w14:textId="541C22DC" w:rsidR="00E902DE" w:rsidRPr="00E027CD" w:rsidRDefault="0094335A" w:rsidP="00E902DE">
            <w:pPr>
              <w:spacing w:before="0" w:after="0"/>
              <w:rPr>
                <w:rFonts w:cs="Times New Roman"/>
                <w:szCs w:val="24"/>
                <w:lang w:val="en-NZ"/>
              </w:rPr>
            </w:pPr>
            <w:r>
              <w:rPr>
                <w:rFonts w:cs="Times New Roman"/>
                <w:szCs w:val="24"/>
                <w:lang w:val="en-NZ"/>
              </w:rPr>
              <w:t>PVS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B7C89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8E5A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98.4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F2D4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88.2, 99.8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8A93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32841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3363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100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146A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94.3, 100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E9DD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3CECD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70B5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96.9</w:t>
            </w:r>
          </w:p>
        </w:tc>
        <w:tc>
          <w:tcPr>
            <w:tcW w:w="6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8841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87.7, 99.3)</w:t>
            </w:r>
          </w:p>
        </w:tc>
      </w:tr>
      <w:tr w:rsidR="00E902DE" w:rsidRPr="00E027CD" w14:paraId="0D40DEFC" w14:textId="77777777" w:rsidTr="00E902DE">
        <w:trPr>
          <w:trHeight w:val="30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DBDF" w14:textId="713473A4" w:rsidR="00E902DE" w:rsidRPr="00E027CD" w:rsidRDefault="00E902DE" w:rsidP="0094335A">
            <w:pPr>
              <w:spacing w:before="0" w:after="0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 xml:space="preserve">Cryo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0E156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7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8CAA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94.6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293A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85.8, 98.1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7D3F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1B860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7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F039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77.1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A123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65.2, 85.9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7ACF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C086D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2467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93.8</w:t>
            </w:r>
          </w:p>
        </w:tc>
        <w:tc>
          <w:tcPr>
            <w:tcW w:w="6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4A86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83.8, 97.8)</w:t>
            </w:r>
          </w:p>
        </w:tc>
      </w:tr>
      <w:tr w:rsidR="00E902DE" w:rsidRPr="00E027CD" w14:paraId="5E611947" w14:textId="77777777" w:rsidTr="00E902DE">
        <w:trPr>
          <w:trHeight w:val="30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1708" w14:textId="7D55B962" w:rsidR="00E902DE" w:rsidRPr="00E027CD" w:rsidRDefault="00E902DE" w:rsidP="0094335A">
            <w:pPr>
              <w:spacing w:before="0" w:after="0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 xml:space="preserve">T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B4B32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AD55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100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6C7F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94.2, 100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1D13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1530B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B17A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98.3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5F0C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88.0, 99.8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4560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52AA6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F3AE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100</w:t>
            </w:r>
          </w:p>
        </w:tc>
        <w:tc>
          <w:tcPr>
            <w:tcW w:w="6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17B9" w14:textId="77777777" w:rsidR="00E902DE" w:rsidRPr="00E027CD" w:rsidRDefault="00E902DE" w:rsidP="005A7F4B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94.1, 100)</w:t>
            </w:r>
          </w:p>
        </w:tc>
      </w:tr>
      <w:tr w:rsidR="00F226A9" w:rsidRPr="00E027CD" w14:paraId="3983F9B6" w14:textId="77777777" w:rsidTr="00E902DE">
        <w:trPr>
          <w:trHeight w:val="30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B9537" w14:textId="130057F2" w:rsidR="00F226A9" w:rsidRPr="00E027CD" w:rsidRDefault="00F226A9" w:rsidP="00F226A9">
            <w:pPr>
              <w:spacing w:before="0" w:after="0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 xml:space="preserve">T + </w:t>
            </w:r>
            <w:r>
              <w:rPr>
                <w:rFonts w:cs="Times New Roman"/>
                <w:szCs w:val="24"/>
                <w:lang w:val="en-NZ"/>
              </w:rPr>
              <w:t>PVS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85BE3" w14:textId="0F3A945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7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9E582" w14:textId="555994A3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95.8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6A874" w14:textId="68A8128B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87.2, 98.7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970A4" w14:textId="7777777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2F8DA" w14:textId="12DC5CD4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7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1A2A8" w14:textId="2AE1EDEF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94.4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9CA3F" w14:textId="3871B72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85.5, 98.0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083BD" w14:textId="7777777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AD3FC" w14:textId="7D8C1806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33AB9" w14:textId="02829B9D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87.3</w:t>
            </w:r>
          </w:p>
        </w:tc>
        <w:tc>
          <w:tcPr>
            <w:tcW w:w="6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08C52" w14:textId="67988C35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75.9, 93.8)</w:t>
            </w:r>
          </w:p>
        </w:tc>
      </w:tr>
      <w:tr w:rsidR="00F226A9" w:rsidRPr="00E027CD" w14:paraId="54CA790D" w14:textId="77777777" w:rsidTr="00E902DE">
        <w:trPr>
          <w:trHeight w:val="30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42BA0" w14:textId="6247B39B" w:rsidR="00F226A9" w:rsidRPr="00E027CD" w:rsidRDefault="00F226A9" w:rsidP="00F226A9">
            <w:pPr>
              <w:spacing w:before="0" w:after="0"/>
              <w:rPr>
                <w:rFonts w:cs="Times New Roman"/>
                <w:szCs w:val="24"/>
                <w:lang w:val="en-NZ"/>
              </w:rPr>
            </w:pPr>
            <w:r>
              <w:rPr>
                <w:rFonts w:cs="Times New Roman"/>
                <w:szCs w:val="24"/>
                <w:lang w:val="en-NZ"/>
              </w:rPr>
              <w:t>T</w:t>
            </w:r>
            <w:r w:rsidRPr="00E027CD">
              <w:rPr>
                <w:rFonts w:cs="Times New Roman"/>
                <w:szCs w:val="24"/>
                <w:lang w:val="en-NZ"/>
              </w:rPr>
              <w:t xml:space="preserve"> + Cryo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A7523" w14:textId="73C236CB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7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C9BA7" w14:textId="7CBD02C0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7.9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C2AA2" w14:textId="7A1F8D70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56.2, 77.8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C884E" w14:textId="7777777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5F10C" w14:textId="2781EE1C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D5BF5" w14:textId="3E987BB8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76.2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DB6EB" w14:textId="7ACF099F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63.5, 85.5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F4B4E" w14:textId="7777777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8EBCA" w14:textId="73B11969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7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A995A" w14:textId="6C28CCB3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80.3</w:t>
            </w:r>
          </w:p>
        </w:tc>
        <w:tc>
          <w:tcPr>
            <w:tcW w:w="6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9B390" w14:textId="7441DD18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69.2, 88.1)</w:t>
            </w:r>
          </w:p>
        </w:tc>
      </w:tr>
      <w:tr w:rsidR="00F226A9" w:rsidRPr="00E027CD" w14:paraId="270A9F25" w14:textId="77777777" w:rsidTr="00E902DE">
        <w:trPr>
          <w:trHeight w:val="30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C441D" w14:textId="49B3676F" w:rsidR="00F226A9" w:rsidRPr="00E027CD" w:rsidRDefault="00F226A9" w:rsidP="00F226A9">
            <w:pPr>
              <w:spacing w:before="0" w:after="0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 xml:space="preserve">C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DE82D" w14:textId="0293E7FE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0BF72" w14:textId="7F37A681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98.3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D3BA0" w14:textId="14FB9BA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88.0, 99.8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54057" w14:textId="7777777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233EE" w14:textId="138F18BB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F01B5" w14:textId="73B48736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100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16B33" w14:textId="6FB4152E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94.0, 100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A5353" w14:textId="7777777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B8226" w14:textId="6A9D7B92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CD454" w14:textId="369A859A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100</w:t>
            </w:r>
          </w:p>
        </w:tc>
        <w:tc>
          <w:tcPr>
            <w:tcW w:w="6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A8343" w14:textId="61043E8F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94.0, 100)</w:t>
            </w:r>
          </w:p>
        </w:tc>
      </w:tr>
      <w:tr w:rsidR="00F226A9" w:rsidRPr="00E027CD" w14:paraId="27892E3E" w14:textId="77777777" w:rsidTr="00E902DE">
        <w:trPr>
          <w:trHeight w:val="30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5C3AC" w14:textId="5F0B3B7C" w:rsidR="00F226A9" w:rsidRPr="00E027CD" w:rsidRDefault="00F226A9" w:rsidP="00F226A9">
            <w:pPr>
              <w:spacing w:before="0" w:after="0"/>
              <w:rPr>
                <w:rFonts w:cs="Times New Roman"/>
                <w:szCs w:val="24"/>
                <w:lang w:val="en-NZ"/>
              </w:rPr>
            </w:pPr>
            <w:r>
              <w:rPr>
                <w:rFonts w:cs="Times New Roman"/>
                <w:szCs w:val="24"/>
                <w:lang w:val="en-NZ"/>
              </w:rPr>
              <w:t>C</w:t>
            </w:r>
            <w:r w:rsidRPr="00E027CD">
              <w:rPr>
                <w:rFonts w:cs="Times New Roman"/>
                <w:szCs w:val="24"/>
                <w:lang w:val="en-NZ"/>
              </w:rPr>
              <w:t xml:space="preserve"> + </w:t>
            </w:r>
            <w:r>
              <w:rPr>
                <w:rFonts w:cs="Times New Roman"/>
                <w:szCs w:val="24"/>
                <w:lang w:val="en-NZ"/>
              </w:rPr>
              <w:t>PVS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04486" w14:textId="4CF5F6C3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19482" w14:textId="13087434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88.1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B122C" w14:textId="465EAECE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77.2, 94.1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4FEBF" w14:textId="7777777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DBA47" w14:textId="3964EC5A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02E47" w14:textId="6FCC188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92.5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C36A1" w14:textId="03D5D919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82.6, 97.0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89A59" w14:textId="7777777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63CB3" w14:textId="3DF656D8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7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355E0" w14:textId="2E6E703D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95.7</w:t>
            </w:r>
          </w:p>
        </w:tc>
        <w:tc>
          <w:tcPr>
            <w:tcW w:w="6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24AB8" w14:textId="5DD4B0D8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86.9, 98.7)</w:t>
            </w:r>
          </w:p>
        </w:tc>
      </w:tr>
      <w:tr w:rsidR="00F226A9" w:rsidRPr="00E027CD" w14:paraId="2EF961C7" w14:textId="77777777" w:rsidTr="00E902DE">
        <w:trPr>
          <w:trHeight w:val="30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C3D45" w14:textId="439142C2" w:rsidR="00F226A9" w:rsidRPr="00E027CD" w:rsidRDefault="00F226A9" w:rsidP="00F226A9">
            <w:pPr>
              <w:spacing w:before="0" w:after="0"/>
              <w:rPr>
                <w:rFonts w:cs="Times New Roman"/>
                <w:szCs w:val="24"/>
                <w:lang w:val="en-NZ"/>
              </w:rPr>
            </w:pPr>
            <w:r>
              <w:rPr>
                <w:rFonts w:cs="Times New Roman"/>
                <w:szCs w:val="24"/>
                <w:lang w:val="en-NZ"/>
              </w:rPr>
              <w:t>C</w:t>
            </w:r>
            <w:r w:rsidRPr="00E027CD">
              <w:rPr>
                <w:rFonts w:cs="Times New Roman"/>
                <w:szCs w:val="24"/>
                <w:lang w:val="en-NZ"/>
              </w:rPr>
              <w:t xml:space="preserve"> + Cryo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76E48" w14:textId="36BAE2B8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8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EC7C7" w14:textId="3A98894E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55</w:t>
            </w:r>
            <w:r>
              <w:rPr>
                <w:rFonts w:cs="Times New Roman"/>
                <w:szCs w:val="24"/>
                <w:lang w:val="en-NZ"/>
              </w:rPr>
              <w:t>.0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2EE70" w14:textId="08D854B9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43.5, 66.0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23408" w14:textId="7777777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2B568" w14:textId="6E36F972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7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6077C" w14:textId="4E0C8C1D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58.6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A0AD0" w14:textId="52681E8F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46.1, 70.0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D91E5" w14:textId="7777777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2F136" w14:textId="7F692E9C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7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C5133" w14:textId="012E0EA3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80.3</w:t>
            </w:r>
          </w:p>
        </w:tc>
        <w:tc>
          <w:tcPr>
            <w:tcW w:w="6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3EE49" w14:textId="5EF42F59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69.2, 88.1)</w:t>
            </w:r>
          </w:p>
        </w:tc>
      </w:tr>
      <w:tr w:rsidR="00F226A9" w:rsidRPr="00E027CD" w14:paraId="3E37A1E9" w14:textId="77777777" w:rsidTr="00E902DE">
        <w:trPr>
          <w:trHeight w:val="30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DA57" w14:textId="32478CD5" w:rsidR="00F226A9" w:rsidRPr="00E027CD" w:rsidRDefault="00F226A9" w:rsidP="00F226A9">
            <w:pPr>
              <w:spacing w:before="0" w:after="0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C + (C +T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83091" w14:textId="7777777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1944" w14:textId="7777777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98.4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49CD" w14:textId="7777777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88.2, 99.8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204E" w14:textId="7777777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21A37" w14:textId="7777777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8D91" w14:textId="7777777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100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C880" w14:textId="7777777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94.0, 100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7B4B" w14:textId="7777777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DA6D7" w14:textId="7777777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7899" w14:textId="7777777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100</w:t>
            </w:r>
          </w:p>
        </w:tc>
        <w:tc>
          <w:tcPr>
            <w:tcW w:w="6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4E09" w14:textId="7777777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94.0, 100)</w:t>
            </w:r>
          </w:p>
        </w:tc>
      </w:tr>
      <w:tr w:rsidR="00F226A9" w:rsidRPr="00E027CD" w14:paraId="4949FFB6" w14:textId="77777777" w:rsidTr="00E902DE">
        <w:trPr>
          <w:trHeight w:val="300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2FBE" w14:textId="56B465FF" w:rsidR="00F226A9" w:rsidRPr="00E027CD" w:rsidRDefault="00F226A9" w:rsidP="00F226A9">
            <w:pPr>
              <w:spacing w:before="0" w:after="0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 xml:space="preserve">[C + (C +T)] + </w:t>
            </w:r>
            <w:r>
              <w:rPr>
                <w:rFonts w:cs="Times New Roman"/>
                <w:szCs w:val="24"/>
                <w:lang w:val="en-NZ"/>
              </w:rPr>
              <w:t>PVS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673A7" w14:textId="7777777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8929" w14:textId="7777777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78.8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CC47" w14:textId="7777777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66.6, 87.4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863A" w14:textId="7777777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42F06" w14:textId="7777777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A564" w14:textId="7777777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93.8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A73F" w14:textId="7777777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83.8, 97.8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0562" w14:textId="7777777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D7736" w14:textId="7777777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4122" w14:textId="7777777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100</w:t>
            </w:r>
          </w:p>
        </w:tc>
        <w:tc>
          <w:tcPr>
            <w:tcW w:w="6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B27B" w14:textId="7777777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94.0, 100)</w:t>
            </w:r>
          </w:p>
        </w:tc>
      </w:tr>
      <w:tr w:rsidR="00F226A9" w:rsidRPr="00E027CD" w14:paraId="2ACCD2CB" w14:textId="77777777" w:rsidTr="00E902DE">
        <w:trPr>
          <w:trHeight w:val="300"/>
        </w:trPr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3B9AA" w14:textId="1EB1011C" w:rsidR="00F226A9" w:rsidRPr="00E027CD" w:rsidRDefault="00F226A9" w:rsidP="00F226A9">
            <w:pPr>
              <w:spacing w:before="0" w:after="0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 xml:space="preserve">[C + (C +T)] + Cryo 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692B6" w14:textId="7777777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7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735CB" w14:textId="7777777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58.7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7993D" w14:textId="7777777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46.7, 69.7)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EB9F7" w14:textId="0F9E1A39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60F580" w14:textId="7777777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7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6EEE3" w14:textId="7777777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56.8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76DED" w14:textId="7777777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44.7, 68.1)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119DA" w14:textId="3F60B98D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9AAAC" w14:textId="7777777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5403B" w14:textId="7777777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3.8</w:t>
            </w:r>
          </w:p>
        </w:tc>
        <w:tc>
          <w:tcPr>
            <w:tcW w:w="6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DF6AB" w14:textId="77777777" w:rsidR="00F226A9" w:rsidRPr="00E027CD" w:rsidRDefault="00F226A9" w:rsidP="00F226A9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51.2, 74.7)</w:t>
            </w:r>
          </w:p>
        </w:tc>
      </w:tr>
    </w:tbl>
    <w:p w14:paraId="146080EE" w14:textId="6C0133F5" w:rsidR="005A7F4B" w:rsidRDefault="0094335A" w:rsidP="005A7F4B">
      <w:pPr>
        <w:spacing w:before="0" w:after="0"/>
        <w:jc w:val="both"/>
        <w:rPr>
          <w:rFonts w:cs="Times New Roman"/>
          <w:i/>
          <w:szCs w:val="24"/>
        </w:rPr>
      </w:pPr>
      <w:r w:rsidRPr="009710AB">
        <w:rPr>
          <w:rFonts w:cs="Times New Roman"/>
          <w:i/>
          <w:szCs w:val="24"/>
        </w:rPr>
        <w:t>N number of shoot tips used for each treatment, ST shoot tip, Cryo cryotherapy</w:t>
      </w:r>
      <w:r>
        <w:rPr>
          <w:rFonts w:cs="Times New Roman"/>
          <w:i/>
          <w:szCs w:val="24"/>
        </w:rPr>
        <w:t xml:space="preserve"> (</w:t>
      </w:r>
      <w:r w:rsidRPr="009710AB">
        <w:rPr>
          <w:rFonts w:cs="Times New Roman"/>
          <w:i/>
          <w:szCs w:val="24"/>
        </w:rPr>
        <w:t>liquid nitrogen treatment</w:t>
      </w:r>
      <w:r>
        <w:rPr>
          <w:rFonts w:cs="Times New Roman"/>
          <w:i/>
          <w:szCs w:val="24"/>
        </w:rPr>
        <w:t>)</w:t>
      </w:r>
      <w:r w:rsidRPr="009710AB">
        <w:rPr>
          <w:rFonts w:cs="Times New Roman"/>
          <w:i/>
          <w:szCs w:val="24"/>
        </w:rPr>
        <w:t xml:space="preserve">, </w:t>
      </w:r>
      <w:r>
        <w:rPr>
          <w:rFonts w:cs="Times New Roman"/>
          <w:i/>
          <w:szCs w:val="24"/>
        </w:rPr>
        <w:t>PVS2 plant vitrification solution 2 (</w:t>
      </w:r>
      <w:r w:rsidRPr="009710AB">
        <w:rPr>
          <w:rFonts w:cs="Times New Roman"/>
          <w:i/>
          <w:szCs w:val="24"/>
        </w:rPr>
        <w:t>without liquid nitrogen exposure</w:t>
      </w:r>
      <w:r>
        <w:rPr>
          <w:rFonts w:cs="Times New Roman"/>
          <w:i/>
          <w:szCs w:val="24"/>
        </w:rPr>
        <w:t>)</w:t>
      </w:r>
      <w:r w:rsidRPr="009710AB">
        <w:rPr>
          <w:rFonts w:cs="Times New Roman"/>
          <w:i/>
          <w:szCs w:val="24"/>
        </w:rPr>
        <w:t>, T thermotherapy, C chemotherapy</w:t>
      </w:r>
      <w:r w:rsidR="005A7F4B">
        <w:rPr>
          <w:rFonts w:cs="Times New Roman"/>
          <w:i/>
          <w:szCs w:val="24"/>
        </w:rPr>
        <w:t xml:space="preserve">, </w:t>
      </w:r>
      <w:r w:rsidR="005A7F4B" w:rsidRPr="00E902DE">
        <w:rPr>
          <w:rFonts w:cs="Times New Roman"/>
          <w:i/>
          <w:szCs w:val="24"/>
        </w:rPr>
        <w:t>C.I. confidence intervals.</w:t>
      </w:r>
    </w:p>
    <w:p w14:paraId="7DB3C717" w14:textId="77777777" w:rsidR="005A7F4B" w:rsidRDefault="005A7F4B">
      <w:pPr>
        <w:spacing w:before="0" w:after="200" w:line="276" w:lineRule="auto"/>
        <w:rPr>
          <w:rFonts w:cs="Times New Roman"/>
          <w:i/>
          <w:szCs w:val="24"/>
        </w:rPr>
      </w:pPr>
      <w:r>
        <w:rPr>
          <w:rFonts w:cs="Times New Roman"/>
          <w:i/>
          <w:szCs w:val="24"/>
        </w:rPr>
        <w:br w:type="page"/>
      </w:r>
    </w:p>
    <w:p w14:paraId="1F64537E" w14:textId="19D2BDBF" w:rsidR="005A7F4B" w:rsidRDefault="005A7F4B" w:rsidP="005A7F4B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 xml:space="preserve">TABLE 2. </w:t>
      </w:r>
      <w:r w:rsidR="009C0372">
        <w:rPr>
          <w:rFonts w:cs="Times New Roman"/>
          <w:szCs w:val="24"/>
        </w:rPr>
        <w:t xml:space="preserve">Predicted mean percentage </w:t>
      </w:r>
      <w:r w:rsidRPr="00451A4E">
        <w:rPr>
          <w:rFonts w:cs="Times New Roman"/>
          <w:szCs w:val="24"/>
        </w:rPr>
        <w:t xml:space="preserve">and 95% confidence intervals for </w:t>
      </w:r>
      <w:r>
        <w:rPr>
          <w:rFonts w:cs="Times New Roman"/>
          <w:szCs w:val="24"/>
        </w:rPr>
        <w:t>regrowth</w:t>
      </w:r>
      <w:r w:rsidRPr="00451A4E">
        <w:rPr>
          <w:rFonts w:cs="Times New Roman"/>
          <w:szCs w:val="24"/>
        </w:rPr>
        <w:t xml:space="preserve"> of potato</w:t>
      </w:r>
      <w:r>
        <w:rPr>
          <w:rFonts w:cs="Times New Roman"/>
          <w:szCs w:val="24"/>
        </w:rPr>
        <w:t xml:space="preserve"> cultivars </w:t>
      </w:r>
      <w:r w:rsidR="00F46323">
        <w:t>‘</w:t>
      </w:r>
      <w:r>
        <w:rPr>
          <w:rFonts w:cs="Times New Roman"/>
          <w:szCs w:val="24"/>
        </w:rPr>
        <w:t>Dunluce</w:t>
      </w:r>
      <w:r w:rsidR="00F46323">
        <w:t>’</w:t>
      </w:r>
      <w:r>
        <w:rPr>
          <w:rFonts w:cs="Times New Roman"/>
          <w:szCs w:val="24"/>
        </w:rPr>
        <w:t xml:space="preserve">, </w:t>
      </w:r>
      <w:r w:rsidR="00F46323">
        <w:t>‘</w:t>
      </w:r>
      <w:r>
        <w:rPr>
          <w:rFonts w:cs="Times New Roman"/>
          <w:szCs w:val="24"/>
        </w:rPr>
        <w:t>Tahi</w:t>
      </w:r>
      <w:r w:rsidR="00F46323">
        <w:t>’</w:t>
      </w:r>
      <w:r>
        <w:rPr>
          <w:rFonts w:cs="Times New Roman"/>
          <w:szCs w:val="24"/>
        </w:rPr>
        <w:t xml:space="preserve"> and </w:t>
      </w:r>
      <w:r w:rsidR="00F46323">
        <w:t>‘</w:t>
      </w:r>
      <w:r>
        <w:rPr>
          <w:rFonts w:cs="Times New Roman"/>
          <w:szCs w:val="24"/>
        </w:rPr>
        <w:t>V500</w:t>
      </w:r>
      <w:r w:rsidR="00F46323">
        <w:t>’</w:t>
      </w:r>
      <w:r w:rsidRPr="00451A4E">
        <w:rPr>
          <w:rFonts w:cs="Times New Roman"/>
          <w:szCs w:val="24"/>
        </w:rPr>
        <w:t xml:space="preserve"> </w:t>
      </w:r>
      <w:r w:rsidR="00B929BB">
        <w:rPr>
          <w:rFonts w:cs="Times New Roman"/>
          <w:szCs w:val="24"/>
        </w:rPr>
        <w:t>in response to 12 treatments</w:t>
      </w:r>
      <w:r>
        <w:rPr>
          <w:rFonts w:cs="Times New Roman"/>
          <w:szCs w:val="24"/>
        </w:rPr>
        <w:t xml:space="preserve">.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298"/>
        <w:gridCol w:w="580"/>
        <w:gridCol w:w="922"/>
        <w:gridCol w:w="383"/>
        <w:gridCol w:w="1305"/>
        <w:gridCol w:w="350"/>
        <w:gridCol w:w="581"/>
        <w:gridCol w:w="922"/>
        <w:gridCol w:w="383"/>
        <w:gridCol w:w="1305"/>
        <w:gridCol w:w="350"/>
        <w:gridCol w:w="581"/>
        <w:gridCol w:w="922"/>
        <w:gridCol w:w="380"/>
        <w:gridCol w:w="1302"/>
      </w:tblGrid>
      <w:tr w:rsidR="005A7F4B" w:rsidRPr="00E027CD" w14:paraId="6B965F13" w14:textId="77777777" w:rsidTr="005A7F4B">
        <w:trPr>
          <w:trHeight w:val="300"/>
          <w:jc w:val="center"/>
        </w:trPr>
        <w:tc>
          <w:tcPr>
            <w:tcW w:w="121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209F" w14:textId="77777777" w:rsidR="005A7F4B" w:rsidRPr="00E027CD" w:rsidRDefault="005A7F4B" w:rsidP="005A7F4B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E027CD">
              <w:rPr>
                <w:rFonts w:cs="Times New Roman"/>
                <w:b/>
                <w:szCs w:val="24"/>
                <w:lang w:val="en-NZ"/>
              </w:rPr>
              <w:t>Treatment</w:t>
            </w:r>
          </w:p>
        </w:tc>
        <w:tc>
          <w:tcPr>
            <w:tcW w:w="3784" w:type="pct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23ACB" w14:textId="7608C9B6" w:rsidR="005A7F4B" w:rsidRPr="00E027CD" w:rsidRDefault="00634704" w:rsidP="005A7F4B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>
              <w:rPr>
                <w:rFonts w:cs="Times New Roman"/>
                <w:b/>
                <w:szCs w:val="24"/>
                <w:lang w:val="en-NZ"/>
              </w:rPr>
              <w:t>Regrowth</w:t>
            </w:r>
            <w:r w:rsidR="005A7F4B" w:rsidRPr="00E027CD">
              <w:rPr>
                <w:rFonts w:cs="Times New Roman"/>
                <w:b/>
                <w:szCs w:val="24"/>
                <w:lang w:val="en-NZ"/>
              </w:rPr>
              <w:t xml:space="preserve"> (%)</w:t>
            </w:r>
          </w:p>
        </w:tc>
      </w:tr>
      <w:tr w:rsidR="00634704" w:rsidRPr="00E027CD" w14:paraId="004E2D3C" w14:textId="77777777" w:rsidTr="00634704">
        <w:trPr>
          <w:trHeight w:val="300"/>
          <w:jc w:val="center"/>
        </w:trPr>
        <w:tc>
          <w:tcPr>
            <w:tcW w:w="1216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CA5A3C" w14:textId="77777777" w:rsidR="00634704" w:rsidRPr="00E027CD" w:rsidRDefault="00634704" w:rsidP="005A7F4B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</w:p>
        </w:tc>
        <w:tc>
          <w:tcPr>
            <w:tcW w:w="2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F46CDD" w14:textId="77777777" w:rsidR="00634704" w:rsidRPr="00E027CD" w:rsidRDefault="00634704" w:rsidP="005A7F4B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E027CD">
              <w:rPr>
                <w:rFonts w:cs="Times New Roman"/>
                <w:b/>
                <w:szCs w:val="24"/>
                <w:lang w:val="en-NZ"/>
              </w:rPr>
              <w:t>N</w:t>
            </w:r>
          </w:p>
        </w:tc>
        <w:tc>
          <w:tcPr>
            <w:tcW w:w="96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7035D8" w14:textId="542BBD24" w:rsidR="00634704" w:rsidRPr="00E027CD" w:rsidRDefault="00F46323" w:rsidP="005A7F4B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>
              <w:t>‘</w:t>
            </w:r>
            <w:r w:rsidR="00634704">
              <w:rPr>
                <w:rFonts w:cs="Times New Roman"/>
                <w:b/>
                <w:szCs w:val="24"/>
                <w:lang w:val="en-NZ"/>
              </w:rPr>
              <w:t>Dunluce</w:t>
            </w:r>
            <w:r>
              <w:t>’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6E38" w14:textId="77777777" w:rsidR="00634704" w:rsidRPr="00E027CD" w:rsidRDefault="00634704" w:rsidP="005A7F4B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</w:p>
        </w:tc>
        <w:tc>
          <w:tcPr>
            <w:tcW w:w="2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673083" w14:textId="77777777" w:rsidR="00634704" w:rsidRPr="00E027CD" w:rsidRDefault="00634704" w:rsidP="005A7F4B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E027CD">
              <w:rPr>
                <w:rFonts w:cs="Times New Roman"/>
                <w:b/>
                <w:szCs w:val="24"/>
                <w:lang w:val="en-NZ"/>
              </w:rPr>
              <w:t>N</w:t>
            </w:r>
          </w:p>
        </w:tc>
        <w:tc>
          <w:tcPr>
            <w:tcW w:w="96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F9F421" w14:textId="528DCCEF" w:rsidR="00634704" w:rsidRPr="00E027CD" w:rsidRDefault="00F46323" w:rsidP="005A7F4B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>
              <w:t>‘</w:t>
            </w:r>
            <w:r w:rsidR="00634704">
              <w:rPr>
                <w:rFonts w:cs="Times New Roman"/>
                <w:b/>
                <w:szCs w:val="24"/>
                <w:lang w:val="en-NZ"/>
              </w:rPr>
              <w:t>Tahi</w:t>
            </w:r>
            <w:r>
              <w:t>’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9E95" w14:textId="77777777" w:rsidR="00634704" w:rsidRPr="00E027CD" w:rsidRDefault="00634704" w:rsidP="005A7F4B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</w:p>
        </w:tc>
        <w:tc>
          <w:tcPr>
            <w:tcW w:w="2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2B9911" w14:textId="77777777" w:rsidR="00634704" w:rsidRPr="00E027CD" w:rsidRDefault="00634704" w:rsidP="005A7F4B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E027CD">
              <w:rPr>
                <w:rFonts w:cs="Times New Roman"/>
                <w:b/>
                <w:szCs w:val="24"/>
                <w:lang w:val="en-NZ"/>
              </w:rPr>
              <w:t>N</w:t>
            </w:r>
          </w:p>
        </w:tc>
        <w:tc>
          <w:tcPr>
            <w:tcW w:w="96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05F328" w14:textId="607E56E2" w:rsidR="00634704" w:rsidRPr="00E027CD" w:rsidRDefault="00F46323" w:rsidP="005A7F4B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>
              <w:t>‘</w:t>
            </w:r>
            <w:r w:rsidR="00634704">
              <w:rPr>
                <w:rFonts w:cs="Times New Roman"/>
                <w:b/>
                <w:szCs w:val="24"/>
                <w:lang w:val="en-NZ"/>
              </w:rPr>
              <w:t>V500</w:t>
            </w:r>
            <w:r>
              <w:t>’</w:t>
            </w:r>
          </w:p>
        </w:tc>
      </w:tr>
      <w:tr w:rsidR="00634704" w:rsidRPr="00E027CD" w14:paraId="5452F994" w14:textId="77777777" w:rsidTr="00634704">
        <w:trPr>
          <w:trHeight w:val="300"/>
          <w:jc w:val="center"/>
        </w:trPr>
        <w:tc>
          <w:tcPr>
            <w:tcW w:w="1216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2A1942" w14:textId="77777777" w:rsidR="00634704" w:rsidRPr="00E027CD" w:rsidRDefault="00634704" w:rsidP="00634704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</w:p>
        </w:tc>
        <w:tc>
          <w:tcPr>
            <w:tcW w:w="2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17D73D" w14:textId="77777777" w:rsidR="00634704" w:rsidRPr="00E027CD" w:rsidRDefault="00634704" w:rsidP="00634704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</w:p>
        </w:tc>
        <w:tc>
          <w:tcPr>
            <w:tcW w:w="4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D83B4" w14:textId="4A99F69B" w:rsidR="00634704" w:rsidRPr="00E027CD" w:rsidRDefault="00634704" w:rsidP="00634704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E027CD">
              <w:rPr>
                <w:rFonts w:cs="Times New Roman"/>
                <w:b/>
                <w:szCs w:val="24"/>
                <w:lang w:val="en-NZ"/>
              </w:rPr>
              <w:t>Mean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A9145B" w14:textId="0F96663D" w:rsidR="00634704" w:rsidRPr="00E027CD" w:rsidRDefault="00634704" w:rsidP="00634704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E027CD">
              <w:rPr>
                <w:rFonts w:cs="Times New Roman"/>
                <w:b/>
                <w:szCs w:val="24"/>
                <w:lang w:val="en-NZ"/>
              </w:rPr>
              <w:t>95% C.I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AEB1" w14:textId="77777777" w:rsidR="00634704" w:rsidRPr="00E027CD" w:rsidRDefault="00634704" w:rsidP="00634704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</w:p>
        </w:tc>
        <w:tc>
          <w:tcPr>
            <w:tcW w:w="2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0088A6" w14:textId="77777777" w:rsidR="00634704" w:rsidRPr="00E027CD" w:rsidRDefault="00634704" w:rsidP="00634704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</w:p>
        </w:tc>
        <w:tc>
          <w:tcPr>
            <w:tcW w:w="4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6B3C6" w14:textId="660153E9" w:rsidR="00634704" w:rsidRPr="00E027CD" w:rsidRDefault="00634704" w:rsidP="00634704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E027CD">
              <w:rPr>
                <w:rFonts w:cs="Times New Roman"/>
                <w:b/>
                <w:szCs w:val="24"/>
                <w:lang w:val="en-NZ"/>
              </w:rPr>
              <w:t>Mean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874C08" w14:textId="5BFD0BA0" w:rsidR="00634704" w:rsidRPr="00E027CD" w:rsidRDefault="00634704" w:rsidP="00634704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E027CD">
              <w:rPr>
                <w:rFonts w:cs="Times New Roman"/>
                <w:b/>
                <w:szCs w:val="24"/>
                <w:lang w:val="en-NZ"/>
              </w:rPr>
              <w:t>95% C.I.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8EF9" w14:textId="77777777" w:rsidR="00634704" w:rsidRPr="00E027CD" w:rsidRDefault="00634704" w:rsidP="00634704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</w:p>
        </w:tc>
        <w:tc>
          <w:tcPr>
            <w:tcW w:w="2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85A58C" w14:textId="77777777" w:rsidR="00634704" w:rsidRPr="00E027CD" w:rsidRDefault="00634704" w:rsidP="00634704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</w:p>
        </w:tc>
        <w:tc>
          <w:tcPr>
            <w:tcW w:w="4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30A2B" w14:textId="535890CA" w:rsidR="00634704" w:rsidRPr="00E027CD" w:rsidRDefault="00634704" w:rsidP="00634704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E027CD">
              <w:rPr>
                <w:rFonts w:cs="Times New Roman"/>
                <w:b/>
                <w:szCs w:val="24"/>
                <w:lang w:val="en-NZ"/>
              </w:rPr>
              <w:t>Mean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2CC373" w14:textId="07B76722" w:rsidR="00634704" w:rsidRPr="00E027CD" w:rsidRDefault="00634704" w:rsidP="00634704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E027CD">
              <w:rPr>
                <w:rFonts w:cs="Times New Roman"/>
                <w:b/>
                <w:szCs w:val="24"/>
                <w:lang w:val="en-NZ"/>
              </w:rPr>
              <w:t>95% C.I.</w:t>
            </w:r>
          </w:p>
        </w:tc>
      </w:tr>
      <w:tr w:rsidR="00634704" w:rsidRPr="00E027CD" w14:paraId="210E6E7C" w14:textId="77777777" w:rsidTr="005A7F4B">
        <w:trPr>
          <w:trHeight w:val="300"/>
          <w:jc w:val="center"/>
        </w:trPr>
        <w:tc>
          <w:tcPr>
            <w:tcW w:w="1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6CD6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ST (control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D3A3E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1098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96.8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A0A3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87.2, 99.2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6C26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CCF8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ED6F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98.4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7CAA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88.5, 99.8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4839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B6A9B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831E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100</w:t>
            </w:r>
          </w:p>
        </w:tc>
        <w:tc>
          <w:tcPr>
            <w:tcW w:w="6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E254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94.0, 100)</w:t>
            </w:r>
          </w:p>
        </w:tc>
      </w:tr>
      <w:tr w:rsidR="00634704" w:rsidRPr="00E027CD" w14:paraId="65836527" w14:textId="77777777" w:rsidTr="005A7F4B">
        <w:trPr>
          <w:trHeight w:val="300"/>
          <w:jc w:val="center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46D7" w14:textId="0A32D88B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>
              <w:rPr>
                <w:rFonts w:cs="Times New Roman"/>
                <w:szCs w:val="24"/>
                <w:lang w:val="en-NZ"/>
              </w:rPr>
              <w:t>PVS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77DFF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7BF2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73.8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EAB9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60.7, 83.7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A60F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41AD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547A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58.7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A2DD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45.6, 70.7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CA42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914E0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B97A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58.5</w:t>
            </w:r>
          </w:p>
        </w:tc>
        <w:tc>
          <w:tcPr>
            <w:tcW w:w="6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70F0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45.6, 70.3)</w:t>
            </w:r>
          </w:p>
        </w:tc>
      </w:tr>
      <w:tr w:rsidR="00634704" w:rsidRPr="00E027CD" w14:paraId="3D4050D2" w14:textId="77777777" w:rsidTr="005A7F4B">
        <w:trPr>
          <w:trHeight w:val="300"/>
          <w:jc w:val="center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6B52" w14:textId="4A6ED00E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 xml:space="preserve">Cryo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E270B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7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AD61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55.4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6105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43.4, 66.8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BD2F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68AD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7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7BF4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44.3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27F1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32.6, 56.6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1C66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73259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4A23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42.2</w:t>
            </w:r>
          </w:p>
        </w:tc>
        <w:tc>
          <w:tcPr>
            <w:tcW w:w="6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F754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30.2, 55.2)</w:t>
            </w:r>
          </w:p>
        </w:tc>
      </w:tr>
      <w:tr w:rsidR="00634704" w:rsidRPr="00E027CD" w14:paraId="4DBC93EE" w14:textId="77777777" w:rsidTr="005A7F4B">
        <w:trPr>
          <w:trHeight w:val="300"/>
          <w:jc w:val="center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5324" w14:textId="1519CACD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 xml:space="preserve">T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77786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3BA8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93.5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45B2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83.3, 97.7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70D7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C445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4E95" w14:textId="23C1A2F5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80</w:t>
            </w:r>
            <w:r>
              <w:rPr>
                <w:rFonts w:cs="Times New Roman"/>
                <w:szCs w:val="24"/>
                <w:lang w:val="en-NZ"/>
              </w:rPr>
              <w:t>.0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507F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67.3, 88.6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D71B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325DE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99D4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50.8</w:t>
            </w:r>
          </w:p>
        </w:tc>
        <w:tc>
          <w:tcPr>
            <w:tcW w:w="6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2E3C" w14:textId="77777777" w:rsidR="00634704" w:rsidRPr="00E027CD" w:rsidRDefault="00634704" w:rsidP="00634704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37.9, 63.7)</w:t>
            </w:r>
          </w:p>
        </w:tc>
      </w:tr>
      <w:tr w:rsidR="00F226A9" w:rsidRPr="00E027CD" w14:paraId="0B9BD9FA" w14:textId="77777777" w:rsidTr="005A7F4B">
        <w:trPr>
          <w:trHeight w:val="300"/>
          <w:jc w:val="center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5B475" w14:textId="4D75E5BA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>
              <w:rPr>
                <w:rFonts w:cs="Times New Roman"/>
                <w:szCs w:val="24"/>
                <w:lang w:val="en-NZ"/>
              </w:rPr>
              <w:t>T + PVS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8B32A" w14:textId="3EFAF413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7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E10BF" w14:textId="3C725F22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47.2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55BF5" w14:textId="0AB87A37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35.5, 59.3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5A77C" w14:textId="77777777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725F2" w14:textId="623541CE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7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7B652" w14:textId="302A7406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43.1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A0F94" w14:textId="67B1CB24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31.6, 55.3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4658E" w14:textId="77777777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8B951" w14:textId="2ACB106D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1358C" w14:textId="4B41F219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33.3</w:t>
            </w:r>
          </w:p>
        </w:tc>
        <w:tc>
          <w:tcPr>
            <w:tcW w:w="6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CE715" w14:textId="3BF19461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22.4, 46.5)</w:t>
            </w:r>
          </w:p>
        </w:tc>
      </w:tr>
      <w:tr w:rsidR="00F226A9" w:rsidRPr="00E027CD" w14:paraId="400FE457" w14:textId="77777777" w:rsidTr="005A7F4B">
        <w:trPr>
          <w:trHeight w:val="300"/>
          <w:jc w:val="center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76EC2" w14:textId="3DD62B46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>
              <w:rPr>
                <w:rFonts w:cs="Times New Roman"/>
                <w:szCs w:val="24"/>
                <w:lang w:val="en-NZ"/>
              </w:rPr>
              <w:t>T</w:t>
            </w:r>
            <w:r w:rsidRPr="00E027CD">
              <w:rPr>
                <w:rFonts w:cs="Times New Roman"/>
                <w:szCs w:val="24"/>
                <w:lang w:val="en-NZ"/>
              </w:rPr>
              <w:t xml:space="preserve"> + Cryo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0C46C" w14:textId="5C46F4B2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7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C22B2" w14:textId="29262975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12.8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C0119" w14:textId="38112A59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6.8, 22.8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2EE6E" w14:textId="77777777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1BD56" w14:textId="05925EB2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9821A" w14:textId="5B477548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11.1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11502" w14:textId="5F6B21D9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5.2, 22.2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FC76A" w14:textId="77777777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2179B" w14:textId="2BFE61BE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7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076F1" w14:textId="58F87CAE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23.7</w:t>
            </w:r>
          </w:p>
        </w:tc>
        <w:tc>
          <w:tcPr>
            <w:tcW w:w="6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FC908" w14:textId="4FD40410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15.1, 35.1)</w:t>
            </w:r>
          </w:p>
        </w:tc>
      </w:tr>
      <w:tr w:rsidR="00F226A9" w:rsidRPr="00E027CD" w14:paraId="7CD6E23C" w14:textId="77777777" w:rsidTr="005A7F4B">
        <w:trPr>
          <w:trHeight w:val="300"/>
          <w:jc w:val="center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F7C38" w14:textId="7D193748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 xml:space="preserve">C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D57AC" w14:textId="4B6AC881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9278A" w14:textId="5A9AE6BC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90</w:t>
            </w:r>
            <w:r>
              <w:rPr>
                <w:rFonts w:cs="Times New Roman"/>
                <w:szCs w:val="24"/>
                <w:lang w:val="en-NZ"/>
              </w:rPr>
              <w:t>.0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ED2F8" w14:textId="0392AD64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78.7, 95.6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034E9" w14:textId="77777777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A86B0" w14:textId="2D1288CE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E090C" w14:textId="3B171882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80</w:t>
            </w:r>
            <w:r>
              <w:rPr>
                <w:rFonts w:cs="Times New Roman"/>
                <w:szCs w:val="24"/>
                <w:lang w:val="en-NZ"/>
              </w:rPr>
              <w:t>.0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DD59F" w14:textId="00140C9F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67.3, 88.6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8FA71" w14:textId="77777777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CBE67" w14:textId="1C34D7A0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17132" w14:textId="3240E0E1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48.3</w:t>
            </w:r>
          </w:p>
        </w:tc>
        <w:tc>
          <w:tcPr>
            <w:tcW w:w="6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08E11" w14:textId="7DFFF159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35.4, 61.5)</w:t>
            </w:r>
          </w:p>
        </w:tc>
      </w:tr>
      <w:tr w:rsidR="00F226A9" w:rsidRPr="00E027CD" w14:paraId="12192FE0" w14:textId="77777777" w:rsidTr="005A7F4B">
        <w:trPr>
          <w:trHeight w:val="300"/>
          <w:jc w:val="center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6364D" w14:textId="4A66051C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>
              <w:rPr>
                <w:rFonts w:cs="Times New Roman"/>
                <w:szCs w:val="24"/>
                <w:lang w:val="en-NZ"/>
              </w:rPr>
              <w:t>C</w:t>
            </w:r>
            <w:r w:rsidRPr="00E027CD">
              <w:rPr>
                <w:rFonts w:cs="Times New Roman"/>
                <w:szCs w:val="24"/>
                <w:lang w:val="en-NZ"/>
              </w:rPr>
              <w:t xml:space="preserve"> + </w:t>
            </w:r>
            <w:r>
              <w:rPr>
                <w:rFonts w:cs="Times New Roman"/>
                <w:szCs w:val="24"/>
                <w:lang w:val="en-NZ"/>
              </w:rPr>
              <w:t>PVS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E2EC5" w14:textId="46DEDB10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50CB8" w14:textId="6E86D11F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56.7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59774" w14:textId="45118A12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44.1, 68.6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02837" w14:textId="77777777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38F1C" w14:textId="4CEABF76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609CE" w14:textId="64BFF36C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40.3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2D523" w14:textId="32EA631B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28.8, 53.0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78D7C" w14:textId="77777777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BABEF" w14:textId="64E8D9B9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7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BA3A" w14:textId="53F58305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41.4</w:t>
            </w:r>
          </w:p>
        </w:tc>
        <w:tc>
          <w:tcPr>
            <w:tcW w:w="6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82B11" w14:textId="0CB0377A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30.0, 53.9)</w:t>
            </w:r>
          </w:p>
        </w:tc>
      </w:tr>
      <w:tr w:rsidR="00F226A9" w:rsidRPr="00E027CD" w14:paraId="79CA2013" w14:textId="77777777" w:rsidTr="005A7F4B">
        <w:trPr>
          <w:trHeight w:val="300"/>
          <w:jc w:val="center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939DE" w14:textId="5F4D02EF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>
              <w:rPr>
                <w:rFonts w:cs="Times New Roman"/>
                <w:szCs w:val="24"/>
                <w:lang w:val="en-NZ"/>
              </w:rPr>
              <w:t>C</w:t>
            </w:r>
            <w:r w:rsidRPr="00E027CD">
              <w:rPr>
                <w:rFonts w:cs="Times New Roman"/>
                <w:szCs w:val="24"/>
                <w:lang w:val="en-NZ"/>
              </w:rPr>
              <w:t xml:space="preserve"> + Cryo 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DB78B" w14:textId="28766CD5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8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70452" w14:textId="6239F155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28.8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D99CD" w14:textId="63EC2E6E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19.5, 40.2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2296A" w14:textId="77777777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B761D" w14:textId="76BE2905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7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F0FA0" w14:textId="783896B4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8.6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745D7" w14:textId="2DFA7B31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3.7, 18.5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F2559" w14:textId="77777777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86B73" w14:textId="7D54CDC1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7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EE362" w14:textId="396665D7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19.7</w:t>
            </w:r>
          </w:p>
        </w:tc>
        <w:tc>
          <w:tcPr>
            <w:tcW w:w="6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600D0" w14:textId="285DC558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11.9, 30.8)</w:t>
            </w:r>
          </w:p>
        </w:tc>
      </w:tr>
      <w:tr w:rsidR="00F226A9" w:rsidRPr="00E027CD" w14:paraId="4E933994" w14:textId="77777777" w:rsidTr="00F226A9">
        <w:trPr>
          <w:trHeight w:val="300"/>
          <w:jc w:val="center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3ED06" w14:textId="52CBAF80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C + (C +T)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8D7AC" w14:textId="6B18A454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6A8D2" w14:textId="2B651AC3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88.5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730C4" w14:textId="60C06236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77.1, 94.6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6BD0D" w14:textId="77777777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F5A49" w14:textId="4F84945F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7960E" w14:textId="2C3CE9CA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81.7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49ABC" w14:textId="37E1A5BA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69.1, 89.9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0FDAD" w14:textId="77777777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0DED1" w14:textId="669FA503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0D343" w14:textId="158A5921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41.7</w:t>
            </w:r>
          </w:p>
        </w:tc>
        <w:tc>
          <w:tcPr>
            <w:tcW w:w="6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59B4A" w14:textId="778A162F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29.4, 55.1)</w:t>
            </w:r>
          </w:p>
        </w:tc>
      </w:tr>
      <w:tr w:rsidR="00F226A9" w:rsidRPr="00E027CD" w14:paraId="762303E2" w14:textId="77777777" w:rsidTr="005A7F4B">
        <w:trPr>
          <w:trHeight w:val="300"/>
          <w:jc w:val="center"/>
        </w:trPr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ED79" w14:textId="77777777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>
              <w:rPr>
                <w:rFonts w:cs="Times New Roman"/>
                <w:szCs w:val="24"/>
                <w:lang w:val="en-NZ"/>
              </w:rPr>
              <w:t>[C + (C +T)] + PVS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A0AAE" w14:textId="77777777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993D" w14:textId="77777777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48.5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A5E2" w14:textId="77777777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36.1, 61.0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9814" w14:textId="77777777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3452" w14:textId="77777777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0DB3" w14:textId="77777777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5.6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52AF" w14:textId="77777777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52.6, 76.7)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E86E" w14:textId="77777777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18A51" w14:textId="77777777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34C4" w14:textId="77777777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45</w:t>
            </w:r>
            <w:r>
              <w:rPr>
                <w:rFonts w:cs="Times New Roman"/>
                <w:szCs w:val="24"/>
                <w:lang w:val="en-NZ"/>
              </w:rPr>
              <w:t>.0</w:t>
            </w:r>
          </w:p>
        </w:tc>
        <w:tc>
          <w:tcPr>
            <w:tcW w:w="6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4041" w14:textId="77777777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32.4, 58.3)</w:t>
            </w:r>
          </w:p>
        </w:tc>
      </w:tr>
      <w:tr w:rsidR="00F226A9" w:rsidRPr="00E027CD" w14:paraId="2A4C556C" w14:textId="77777777" w:rsidTr="005A7F4B">
        <w:trPr>
          <w:trHeight w:val="300"/>
          <w:jc w:val="center"/>
        </w:trPr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8E21F" w14:textId="77777777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 xml:space="preserve">[C + (C +T)] + Cryo 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7A431" w14:textId="77777777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7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2B8FB" w14:textId="77777777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10.7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F2C1B" w14:textId="77777777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5.2, 20.5)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BE71D" w14:textId="77777777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E458A" w14:textId="77777777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7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E784E" w14:textId="77777777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17.6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A1283" w14:textId="77777777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10.2, 28.6)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5250D" w14:textId="77777777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B2822" w14:textId="77777777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6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F73F9" w14:textId="77777777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29</w:t>
            </w:r>
            <w:r>
              <w:rPr>
                <w:rFonts w:cs="Times New Roman"/>
                <w:szCs w:val="24"/>
                <w:lang w:val="en-NZ"/>
              </w:rPr>
              <w:t>.0</w:t>
            </w:r>
          </w:p>
        </w:tc>
        <w:tc>
          <w:tcPr>
            <w:tcW w:w="6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0E635" w14:textId="77777777" w:rsidR="00F226A9" w:rsidRPr="00E027CD" w:rsidRDefault="00F226A9" w:rsidP="00F226A9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19.1, 41.4)</w:t>
            </w:r>
          </w:p>
        </w:tc>
      </w:tr>
    </w:tbl>
    <w:p w14:paraId="3CCEA887" w14:textId="25528604" w:rsidR="0094335A" w:rsidRDefault="0094335A" w:rsidP="0094335A">
      <w:pPr>
        <w:spacing w:before="0" w:after="0"/>
        <w:jc w:val="both"/>
        <w:rPr>
          <w:rFonts w:cs="Times New Roman"/>
          <w:i/>
          <w:szCs w:val="24"/>
        </w:rPr>
      </w:pPr>
      <w:r w:rsidRPr="009710AB">
        <w:rPr>
          <w:rFonts w:cs="Times New Roman"/>
          <w:i/>
          <w:szCs w:val="24"/>
        </w:rPr>
        <w:t>N number of shoot tips used for each treatment, ST shoot tip, Cryo cryotherapy</w:t>
      </w:r>
      <w:r>
        <w:rPr>
          <w:rFonts w:cs="Times New Roman"/>
          <w:i/>
          <w:szCs w:val="24"/>
        </w:rPr>
        <w:t xml:space="preserve"> (</w:t>
      </w:r>
      <w:r w:rsidRPr="009710AB">
        <w:rPr>
          <w:rFonts w:cs="Times New Roman"/>
          <w:i/>
          <w:szCs w:val="24"/>
        </w:rPr>
        <w:t>liquid nitrogen treatment</w:t>
      </w:r>
      <w:r>
        <w:rPr>
          <w:rFonts w:cs="Times New Roman"/>
          <w:i/>
          <w:szCs w:val="24"/>
        </w:rPr>
        <w:t>)</w:t>
      </w:r>
      <w:r w:rsidRPr="009710AB">
        <w:rPr>
          <w:rFonts w:cs="Times New Roman"/>
          <w:i/>
          <w:szCs w:val="24"/>
        </w:rPr>
        <w:t xml:space="preserve">, </w:t>
      </w:r>
      <w:r>
        <w:rPr>
          <w:rFonts w:cs="Times New Roman"/>
          <w:i/>
          <w:szCs w:val="24"/>
        </w:rPr>
        <w:t>PVS2 plant vitrification solution 2 (</w:t>
      </w:r>
      <w:r w:rsidRPr="009710AB">
        <w:rPr>
          <w:rFonts w:cs="Times New Roman"/>
          <w:i/>
          <w:szCs w:val="24"/>
        </w:rPr>
        <w:t>without liquid nitrogen exposure</w:t>
      </w:r>
      <w:r>
        <w:rPr>
          <w:rFonts w:cs="Times New Roman"/>
          <w:i/>
          <w:szCs w:val="24"/>
        </w:rPr>
        <w:t>)</w:t>
      </w:r>
      <w:r w:rsidRPr="009710AB">
        <w:rPr>
          <w:rFonts w:cs="Times New Roman"/>
          <w:i/>
          <w:szCs w:val="24"/>
        </w:rPr>
        <w:t>, T thermotherapy, C chemotherapy</w:t>
      </w:r>
      <w:r>
        <w:rPr>
          <w:rFonts w:cs="Times New Roman"/>
          <w:i/>
          <w:szCs w:val="24"/>
        </w:rPr>
        <w:t xml:space="preserve">, </w:t>
      </w:r>
      <w:r w:rsidRPr="00E902DE">
        <w:rPr>
          <w:rFonts w:cs="Times New Roman"/>
          <w:i/>
          <w:szCs w:val="24"/>
        </w:rPr>
        <w:t>C.I. confidence intervals.</w:t>
      </w:r>
    </w:p>
    <w:p w14:paraId="679B9472" w14:textId="1EDD6811" w:rsidR="005A7F4B" w:rsidRDefault="005A7F4B" w:rsidP="00451A4E">
      <w:pPr>
        <w:spacing w:before="0" w:after="0"/>
        <w:rPr>
          <w:rFonts w:cs="Times New Roman"/>
          <w:b/>
          <w:szCs w:val="24"/>
        </w:rPr>
      </w:pPr>
    </w:p>
    <w:p w14:paraId="2EEE29BF" w14:textId="77777777" w:rsidR="005A7F4B" w:rsidRDefault="005A7F4B" w:rsidP="00451A4E">
      <w:pPr>
        <w:spacing w:before="0" w:after="0"/>
        <w:rPr>
          <w:rFonts w:cs="Times New Roman"/>
          <w:b/>
          <w:szCs w:val="24"/>
        </w:rPr>
        <w:sectPr w:rsidR="005A7F4B" w:rsidSect="00E902DE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17D659B4" w14:textId="75986278" w:rsidR="00451A4E" w:rsidRDefault="00451A4E" w:rsidP="00451A4E">
      <w:pPr>
        <w:spacing w:before="0"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 xml:space="preserve">TABLE </w:t>
      </w:r>
      <w:r w:rsidR="005A7F4B">
        <w:rPr>
          <w:rFonts w:cs="Times New Roman"/>
          <w:b/>
          <w:szCs w:val="24"/>
        </w:rPr>
        <w:t>3</w:t>
      </w:r>
      <w:r>
        <w:rPr>
          <w:rFonts w:cs="Times New Roman"/>
          <w:b/>
          <w:szCs w:val="24"/>
        </w:rPr>
        <w:t xml:space="preserve">. </w:t>
      </w:r>
      <w:r w:rsidR="009C0372">
        <w:rPr>
          <w:rFonts w:cs="Times New Roman"/>
          <w:szCs w:val="24"/>
        </w:rPr>
        <w:t xml:space="preserve">Predicted mean percentage </w:t>
      </w:r>
      <w:r w:rsidRPr="00451A4E">
        <w:rPr>
          <w:rFonts w:cs="Times New Roman"/>
          <w:szCs w:val="24"/>
        </w:rPr>
        <w:t xml:space="preserve">and 95% confidence intervals for survival and regrowth of </w:t>
      </w:r>
      <w:r w:rsidR="00F46323">
        <w:t>‘</w:t>
      </w:r>
      <w:r w:rsidRPr="00451A4E">
        <w:rPr>
          <w:rFonts w:cs="Times New Roman"/>
          <w:szCs w:val="24"/>
        </w:rPr>
        <w:t>Dunluce</w:t>
      </w:r>
      <w:r w:rsidR="00F46323">
        <w:t>’</w:t>
      </w:r>
      <w:r w:rsidRPr="00451A4E">
        <w:rPr>
          <w:rFonts w:cs="Times New Roman"/>
          <w:szCs w:val="24"/>
        </w:rPr>
        <w:t xml:space="preserve"> potato tissue after treatment with PVS2 for different amounts of time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29"/>
        <w:gridCol w:w="1582"/>
        <w:gridCol w:w="1183"/>
        <w:gridCol w:w="1666"/>
        <w:gridCol w:w="444"/>
        <w:gridCol w:w="1322"/>
        <w:gridCol w:w="1666"/>
        <w:gridCol w:w="1085"/>
      </w:tblGrid>
      <w:tr w:rsidR="00451A4E" w:rsidRPr="00451A4E" w14:paraId="4774BC77" w14:textId="77777777" w:rsidTr="00451A4E">
        <w:trPr>
          <w:trHeight w:val="255"/>
        </w:trPr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3463" w14:textId="1985219E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BB5E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451A4E">
              <w:rPr>
                <w:rFonts w:cs="Times New Roman"/>
                <w:b/>
                <w:szCs w:val="24"/>
                <w:lang w:val="en-NZ"/>
              </w:rPr>
              <w:t>PVS2</w:t>
            </w:r>
          </w:p>
        </w:tc>
        <w:tc>
          <w:tcPr>
            <w:tcW w:w="14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9D34C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451A4E">
              <w:rPr>
                <w:rFonts w:cs="Times New Roman"/>
                <w:b/>
                <w:szCs w:val="24"/>
                <w:lang w:val="en-NZ"/>
              </w:rPr>
              <w:t>Survival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F5C2" w14:textId="236778DA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</w:p>
        </w:tc>
        <w:tc>
          <w:tcPr>
            <w:tcW w:w="15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FE3BA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451A4E">
              <w:rPr>
                <w:rFonts w:cs="Times New Roman"/>
                <w:b/>
                <w:szCs w:val="24"/>
                <w:lang w:val="en-NZ"/>
              </w:rPr>
              <w:t>Regrowth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1EA7" w14:textId="5393FD7D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</w:p>
        </w:tc>
      </w:tr>
      <w:tr w:rsidR="00451A4E" w:rsidRPr="00451A4E" w14:paraId="04AA41F8" w14:textId="77777777" w:rsidTr="00451A4E">
        <w:trPr>
          <w:trHeight w:val="255"/>
        </w:trPr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F0C3A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451A4E">
              <w:rPr>
                <w:rFonts w:cs="Times New Roman"/>
                <w:b/>
                <w:szCs w:val="24"/>
                <w:lang w:val="en-NZ"/>
              </w:rPr>
              <w:t>LN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4F599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451A4E">
              <w:rPr>
                <w:rFonts w:cs="Times New Roman"/>
                <w:b/>
                <w:szCs w:val="24"/>
                <w:lang w:val="en-NZ"/>
              </w:rPr>
              <w:t>Time (min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EB0F7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451A4E">
              <w:rPr>
                <w:rFonts w:cs="Times New Roman"/>
                <w:b/>
                <w:szCs w:val="24"/>
                <w:lang w:val="en-NZ"/>
              </w:rPr>
              <w:t>Mean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7F163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451A4E">
              <w:rPr>
                <w:rFonts w:cs="Times New Roman"/>
                <w:b/>
                <w:szCs w:val="24"/>
                <w:lang w:val="en-NZ"/>
              </w:rPr>
              <w:t>95% C.I.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42DF8" w14:textId="6F708A63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4561D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451A4E">
              <w:rPr>
                <w:rFonts w:cs="Times New Roman"/>
                <w:b/>
                <w:szCs w:val="24"/>
                <w:lang w:val="en-NZ"/>
              </w:rPr>
              <w:t>Mean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87A43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451A4E">
              <w:rPr>
                <w:rFonts w:cs="Times New Roman"/>
                <w:b/>
                <w:szCs w:val="24"/>
                <w:lang w:val="en-NZ"/>
              </w:rPr>
              <w:t>95% C.I.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75379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b/>
                <w:i/>
                <w:szCs w:val="24"/>
                <w:lang w:val="en-NZ"/>
              </w:rPr>
            </w:pPr>
            <w:r w:rsidRPr="00451A4E">
              <w:rPr>
                <w:rFonts w:cs="Times New Roman"/>
                <w:b/>
                <w:i/>
                <w:szCs w:val="24"/>
                <w:lang w:val="en-NZ"/>
              </w:rPr>
              <w:t>N</w:t>
            </w:r>
          </w:p>
        </w:tc>
      </w:tr>
      <w:tr w:rsidR="00451A4E" w:rsidRPr="00451A4E" w14:paraId="496BA66D" w14:textId="77777777" w:rsidTr="00451A4E">
        <w:trPr>
          <w:trHeight w:val="255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87FC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-LN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8D90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9DEF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10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C4C0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94.3, 100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B505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4E4C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96.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660B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87.5, 99.3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82D2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63</w:t>
            </w:r>
          </w:p>
        </w:tc>
      </w:tr>
      <w:tr w:rsidR="00451A4E" w:rsidRPr="00451A4E" w14:paraId="045DB3AA" w14:textId="77777777" w:rsidTr="00451A4E">
        <w:trPr>
          <w:trHeight w:val="255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C9244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1F68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1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B76A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10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4729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94.1, 100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A7B8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FDB0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91.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F31F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81.2, 96.7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D037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61</w:t>
            </w:r>
          </w:p>
        </w:tc>
      </w:tr>
      <w:tr w:rsidR="00451A4E" w:rsidRPr="00451A4E" w14:paraId="7B0BEF12" w14:textId="77777777" w:rsidTr="00451A4E">
        <w:trPr>
          <w:trHeight w:val="255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2209B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955A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6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7CA1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98.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0BA7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88.4, 99.8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AD01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E710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73.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39A2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60.8, 83.6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008D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61</w:t>
            </w:r>
          </w:p>
        </w:tc>
      </w:tr>
      <w:tr w:rsidR="00451A4E" w:rsidRPr="00451A4E" w14:paraId="43457F15" w14:textId="77777777" w:rsidTr="00451A4E">
        <w:trPr>
          <w:trHeight w:val="255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F7B2E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4E14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9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4236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96.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EFA8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86.9, 99.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B1F0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F69E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73.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C83D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60.2, 83.3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B8E1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60</w:t>
            </w:r>
          </w:p>
        </w:tc>
      </w:tr>
      <w:tr w:rsidR="00451A4E" w:rsidRPr="00451A4E" w14:paraId="4E35A9DA" w14:textId="77777777" w:rsidTr="00451A4E">
        <w:trPr>
          <w:trHeight w:val="255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91F78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2C71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10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A977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91.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1FD5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81.2, 96.7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13E9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89D6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70.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DFC9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57.3, 80.9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0466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61</w:t>
            </w:r>
          </w:p>
        </w:tc>
      </w:tr>
      <w:tr w:rsidR="00451A4E" w:rsidRPr="00451A4E" w14:paraId="3ADA8F15" w14:textId="77777777" w:rsidTr="00451A4E">
        <w:trPr>
          <w:trHeight w:val="255"/>
        </w:trPr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C1E024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8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BE03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120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5986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91.8</w:t>
            </w: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3AC0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81.2, 96.7)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C61F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5C17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55.7</w:t>
            </w: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CD7A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42.6, 68.1)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831C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61</w:t>
            </w:r>
          </w:p>
        </w:tc>
      </w:tr>
      <w:tr w:rsidR="00451A4E" w:rsidRPr="00451A4E" w14:paraId="66094F09" w14:textId="77777777" w:rsidTr="00451A4E">
        <w:trPr>
          <w:trHeight w:val="255"/>
        </w:trPr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AFDE29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ABA51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13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A6CCC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47.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CB0DD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34.9, 60.5)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F790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B0ABB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9.8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78359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4.3, 20.8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6B7E2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61</w:t>
            </w:r>
          </w:p>
        </w:tc>
      </w:tr>
      <w:tr w:rsidR="00451A4E" w:rsidRPr="00451A4E" w14:paraId="429B7F6E" w14:textId="77777777" w:rsidTr="00451A4E">
        <w:trPr>
          <w:trHeight w:val="255"/>
        </w:trPr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08BB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+LN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9617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5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FE59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78.8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57E6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66.7, 87.3)</w:t>
            </w:r>
          </w:p>
        </w:tc>
        <w:tc>
          <w:tcPr>
            <w:tcW w:w="2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FBE7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B597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22.7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589F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13.9, 34.9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7B6A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66</w:t>
            </w:r>
          </w:p>
        </w:tc>
      </w:tr>
      <w:tr w:rsidR="00451A4E" w:rsidRPr="00451A4E" w14:paraId="1214DC8C" w14:textId="77777777" w:rsidTr="00451A4E">
        <w:trPr>
          <w:trHeight w:val="255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4646B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4553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1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3C93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10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8873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94.4, 100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94B3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4050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78.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1A20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66.3, 87.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0807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65</w:t>
            </w:r>
          </w:p>
        </w:tc>
      </w:tr>
      <w:tr w:rsidR="00451A4E" w:rsidRPr="00451A4E" w14:paraId="2C5A142A" w14:textId="77777777" w:rsidTr="00451A4E">
        <w:trPr>
          <w:trHeight w:val="255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D9ED5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1F28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6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09D7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94.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3B72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85.9, 98.0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630C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AD03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55.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0411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43.5, 66.7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A796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74</w:t>
            </w:r>
          </w:p>
        </w:tc>
      </w:tr>
      <w:tr w:rsidR="00451A4E" w:rsidRPr="00451A4E" w14:paraId="4162F9C0" w14:textId="77777777" w:rsidTr="00451A4E">
        <w:trPr>
          <w:trHeight w:val="255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44DAD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A517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9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2284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98.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26E0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89.6, 99.8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4235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B521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56.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B6EF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44.1, 68.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EA16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69</w:t>
            </w:r>
          </w:p>
        </w:tc>
      </w:tr>
      <w:tr w:rsidR="00451A4E" w:rsidRPr="00451A4E" w14:paraId="359ADB16" w14:textId="77777777" w:rsidTr="00451A4E">
        <w:trPr>
          <w:trHeight w:val="255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41797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B15A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10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BE0E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89.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22A9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78.2, 94.9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85BB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5D0E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45.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C153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33.1, 58.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3B75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64</w:t>
            </w:r>
          </w:p>
        </w:tc>
      </w:tr>
      <w:tr w:rsidR="00451A4E" w:rsidRPr="00451A4E" w14:paraId="1568A273" w14:textId="77777777" w:rsidTr="00451A4E">
        <w:trPr>
          <w:trHeight w:val="255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39DD5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A8C2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12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CCAE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90.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FD83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80.9, 95.6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5D50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8DEC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41.9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51A0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30.8, 53.9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5E7D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74</w:t>
            </w:r>
          </w:p>
        </w:tc>
      </w:tr>
      <w:tr w:rsidR="00451A4E" w:rsidRPr="00451A4E" w14:paraId="3370D9DD" w14:textId="77777777" w:rsidTr="00451A4E">
        <w:trPr>
          <w:trHeight w:val="255"/>
        </w:trPr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2CE2BA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2E850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13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730BD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41.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576D0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29.5, 55.0)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BCD3A" w14:textId="4B79D9F8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CDE5E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3.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BB41C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0.8, 13.1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97F99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60</w:t>
            </w:r>
          </w:p>
        </w:tc>
      </w:tr>
    </w:tbl>
    <w:p w14:paraId="2B533F50" w14:textId="5423357E" w:rsidR="005A7F4B" w:rsidRDefault="005A7F4B" w:rsidP="005A7F4B">
      <w:pPr>
        <w:spacing w:before="0" w:after="0"/>
        <w:jc w:val="both"/>
        <w:rPr>
          <w:rFonts w:cs="Times New Roman"/>
          <w:b/>
          <w:szCs w:val="24"/>
        </w:rPr>
      </w:pPr>
      <w:r w:rsidRPr="002E3B6E">
        <w:rPr>
          <w:rFonts w:cs="Times New Roman"/>
          <w:i/>
          <w:szCs w:val="24"/>
        </w:rPr>
        <w:t xml:space="preserve">-LN cryotherapy procedure followed without liquid nitrogen exposure, +LN liquid nitrogen treatment, </w:t>
      </w:r>
      <w:r>
        <w:rPr>
          <w:rFonts w:cs="Times New Roman"/>
          <w:i/>
          <w:szCs w:val="24"/>
        </w:rPr>
        <w:t xml:space="preserve">PVS2 plant vitrification solution 2, </w:t>
      </w:r>
      <w:r w:rsidR="00153B7E" w:rsidRPr="009710AB">
        <w:rPr>
          <w:rFonts w:cs="Times New Roman"/>
          <w:i/>
          <w:szCs w:val="24"/>
        </w:rPr>
        <w:t>N number of shoot tips used for each treatment</w:t>
      </w:r>
      <w:r>
        <w:rPr>
          <w:rFonts w:cs="Times New Roman"/>
          <w:i/>
          <w:szCs w:val="24"/>
        </w:rPr>
        <w:t xml:space="preserve">, </w:t>
      </w:r>
      <w:r w:rsidRPr="00E902DE">
        <w:rPr>
          <w:rFonts w:cs="Times New Roman"/>
          <w:i/>
          <w:szCs w:val="24"/>
        </w:rPr>
        <w:t>C.I. confidence intervals.</w:t>
      </w:r>
    </w:p>
    <w:p w14:paraId="690D5EE4" w14:textId="19E16BAE" w:rsidR="00451A4E" w:rsidRDefault="00451A4E" w:rsidP="00451A4E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D3A496A" w14:textId="141CB452" w:rsidR="00451A4E" w:rsidRDefault="00451A4E" w:rsidP="00451A4E">
      <w:pPr>
        <w:spacing w:before="0"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 xml:space="preserve">TABLE </w:t>
      </w:r>
      <w:r w:rsidR="005A7F4B">
        <w:rPr>
          <w:rFonts w:cs="Times New Roman"/>
          <w:b/>
          <w:szCs w:val="24"/>
        </w:rPr>
        <w:t>4</w:t>
      </w:r>
      <w:r>
        <w:rPr>
          <w:rFonts w:cs="Times New Roman"/>
          <w:b/>
          <w:szCs w:val="24"/>
        </w:rPr>
        <w:t xml:space="preserve">. </w:t>
      </w:r>
      <w:r w:rsidR="009C0372">
        <w:rPr>
          <w:rFonts w:cs="Times New Roman"/>
          <w:szCs w:val="24"/>
        </w:rPr>
        <w:t xml:space="preserve">Predicted mean percentage </w:t>
      </w:r>
      <w:r w:rsidRPr="00451A4E">
        <w:rPr>
          <w:rFonts w:cs="Times New Roman"/>
          <w:szCs w:val="24"/>
        </w:rPr>
        <w:t xml:space="preserve">and 95% confidence intervals for survival and regrowth of </w:t>
      </w:r>
      <w:r w:rsidR="00F46323">
        <w:t>‘</w:t>
      </w:r>
      <w:r w:rsidRPr="00451A4E">
        <w:rPr>
          <w:rFonts w:cs="Times New Roman"/>
          <w:szCs w:val="24"/>
        </w:rPr>
        <w:t>Tahi</w:t>
      </w:r>
      <w:r w:rsidR="00F46323">
        <w:t>’</w:t>
      </w:r>
      <w:r w:rsidRPr="00451A4E">
        <w:rPr>
          <w:rFonts w:cs="Times New Roman"/>
          <w:szCs w:val="24"/>
        </w:rPr>
        <w:t xml:space="preserve"> potato tissue after treatment with PVS2 for different amounts of time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36"/>
        <w:gridCol w:w="1371"/>
        <w:gridCol w:w="1214"/>
        <w:gridCol w:w="1731"/>
        <w:gridCol w:w="422"/>
        <w:gridCol w:w="1363"/>
        <w:gridCol w:w="1731"/>
        <w:gridCol w:w="1109"/>
      </w:tblGrid>
      <w:tr w:rsidR="00451A4E" w:rsidRPr="00451A4E" w14:paraId="3524BBFF" w14:textId="77777777" w:rsidTr="00153B7E">
        <w:trPr>
          <w:trHeight w:val="255"/>
        </w:trPr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A90D" w14:textId="77777777" w:rsidR="00451A4E" w:rsidRPr="00451A4E" w:rsidRDefault="00451A4E" w:rsidP="00451A4E">
            <w:pPr>
              <w:spacing w:before="0" w:after="0"/>
              <w:rPr>
                <w:rFonts w:cs="Times New Roman"/>
                <w:b/>
                <w:szCs w:val="24"/>
                <w:lang w:val="en-NZ"/>
              </w:rPr>
            </w:pPr>
            <w:r w:rsidRPr="00451A4E">
              <w:rPr>
                <w:rFonts w:cs="Times New Roman"/>
                <w:b/>
                <w:szCs w:val="24"/>
                <w:lang w:val="en-NZ"/>
              </w:rPr>
              <w:t> 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5740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451A4E">
              <w:rPr>
                <w:rFonts w:cs="Times New Roman"/>
                <w:b/>
                <w:szCs w:val="24"/>
                <w:lang w:val="en-NZ"/>
              </w:rPr>
              <w:t>PVS2</w:t>
            </w:r>
          </w:p>
        </w:tc>
        <w:tc>
          <w:tcPr>
            <w:tcW w:w="15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61215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451A4E">
              <w:rPr>
                <w:rFonts w:cs="Times New Roman"/>
                <w:b/>
                <w:szCs w:val="24"/>
                <w:lang w:val="en-NZ"/>
              </w:rPr>
              <w:t>Survival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95AE" w14:textId="3AA8FA03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</w:p>
        </w:tc>
        <w:tc>
          <w:tcPr>
            <w:tcW w:w="15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B1D30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451A4E">
              <w:rPr>
                <w:rFonts w:cs="Times New Roman"/>
                <w:b/>
                <w:szCs w:val="24"/>
                <w:lang w:val="en-NZ"/>
              </w:rPr>
              <w:t>Regrowth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8046" w14:textId="7F8C283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</w:p>
        </w:tc>
      </w:tr>
      <w:tr w:rsidR="00451A4E" w:rsidRPr="00451A4E" w14:paraId="1F27C506" w14:textId="77777777" w:rsidTr="00153B7E">
        <w:trPr>
          <w:trHeight w:val="255"/>
        </w:trPr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CF2D0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451A4E">
              <w:rPr>
                <w:rFonts w:cs="Times New Roman"/>
                <w:b/>
                <w:szCs w:val="24"/>
                <w:lang w:val="en-NZ"/>
              </w:rPr>
              <w:t>LN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BF2D9" w14:textId="3529D758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451A4E">
              <w:rPr>
                <w:rFonts w:cs="Times New Roman"/>
                <w:b/>
                <w:szCs w:val="24"/>
                <w:lang w:val="en-NZ"/>
              </w:rPr>
              <w:t>Time</w:t>
            </w:r>
            <w:r>
              <w:rPr>
                <w:rFonts w:cs="Times New Roman"/>
                <w:b/>
                <w:szCs w:val="24"/>
                <w:lang w:val="en-NZ"/>
              </w:rPr>
              <w:t xml:space="preserve"> (min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04E25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451A4E">
              <w:rPr>
                <w:rFonts w:cs="Times New Roman"/>
                <w:b/>
                <w:szCs w:val="24"/>
                <w:lang w:val="en-NZ"/>
              </w:rPr>
              <w:t>Mean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296B7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451A4E">
              <w:rPr>
                <w:rFonts w:cs="Times New Roman"/>
                <w:b/>
                <w:szCs w:val="24"/>
                <w:lang w:val="en-NZ"/>
              </w:rPr>
              <w:t>95% C.I.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CC9F1" w14:textId="3EEFD219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BE5EA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451A4E">
              <w:rPr>
                <w:rFonts w:cs="Times New Roman"/>
                <w:b/>
                <w:szCs w:val="24"/>
                <w:lang w:val="en-NZ"/>
              </w:rPr>
              <w:t>Mean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000CE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451A4E">
              <w:rPr>
                <w:rFonts w:cs="Times New Roman"/>
                <w:b/>
                <w:szCs w:val="24"/>
                <w:lang w:val="en-NZ"/>
              </w:rPr>
              <w:t>95% C.I.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B8B31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b/>
                <w:i/>
                <w:szCs w:val="24"/>
                <w:lang w:val="en-NZ"/>
              </w:rPr>
            </w:pPr>
            <w:r w:rsidRPr="00451A4E">
              <w:rPr>
                <w:rFonts w:cs="Times New Roman"/>
                <w:b/>
                <w:i/>
                <w:szCs w:val="24"/>
                <w:lang w:val="en-NZ"/>
              </w:rPr>
              <w:t>N</w:t>
            </w:r>
          </w:p>
        </w:tc>
      </w:tr>
      <w:tr w:rsidR="00451A4E" w:rsidRPr="00451A4E" w14:paraId="133C9FF6" w14:textId="77777777" w:rsidTr="00153B7E">
        <w:trPr>
          <w:trHeight w:val="255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3213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-L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D3E6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05F5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1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54F4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94.0, 10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0362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B246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100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0204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94.0, 10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4472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60</w:t>
            </w:r>
          </w:p>
        </w:tc>
      </w:tr>
      <w:tr w:rsidR="00451A4E" w:rsidRPr="00451A4E" w14:paraId="576C7E7F" w14:textId="77777777" w:rsidTr="00153B7E">
        <w:trPr>
          <w:trHeight w:val="255"/>
        </w:trPr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D14BFA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84B8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60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6AF3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100</w:t>
            </w:r>
          </w:p>
        </w:tc>
        <w:tc>
          <w:tcPr>
            <w:tcW w:w="8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B987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94.3, 100)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544C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C2CC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58.7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E81F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44.9, 71.3)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C933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63</w:t>
            </w:r>
          </w:p>
        </w:tc>
      </w:tr>
      <w:tr w:rsidR="00451A4E" w:rsidRPr="00451A4E" w14:paraId="133BA195" w14:textId="77777777" w:rsidTr="00153B7E">
        <w:trPr>
          <w:trHeight w:val="255"/>
        </w:trPr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3DA739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534C8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13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6DF42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42.2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FB187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29.6, 55.9)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7DFB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FDC47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10.9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25E52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4.9, 22.7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9310D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64</w:t>
            </w:r>
          </w:p>
        </w:tc>
      </w:tr>
      <w:tr w:rsidR="00451A4E" w:rsidRPr="00451A4E" w14:paraId="54B8D577" w14:textId="77777777" w:rsidTr="00153B7E">
        <w:trPr>
          <w:trHeight w:val="255"/>
        </w:trPr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8D25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+LN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B13C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5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411B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87.7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A1BF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75.8, 94.2)</w:t>
            </w:r>
          </w:p>
        </w:tc>
        <w:tc>
          <w:tcPr>
            <w:tcW w:w="2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D675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1793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29.2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50C5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18.6, 42.8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84D5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65</w:t>
            </w:r>
          </w:p>
        </w:tc>
      </w:tr>
      <w:tr w:rsidR="00451A4E" w:rsidRPr="00451A4E" w14:paraId="6062243F" w14:textId="77777777" w:rsidTr="00153B7E">
        <w:trPr>
          <w:trHeight w:val="255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21A42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429F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6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B622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77.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3787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64.5, 86.3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1594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98F2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44.3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4F02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32.0, 57.3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EA6D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70</w:t>
            </w:r>
          </w:p>
        </w:tc>
      </w:tr>
      <w:tr w:rsidR="00451A4E" w:rsidRPr="00451A4E" w14:paraId="7664CE94" w14:textId="77777777" w:rsidTr="00153B7E">
        <w:trPr>
          <w:trHeight w:val="255"/>
        </w:trPr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157E1F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4410E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13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08F1A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41.3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EAA32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28.7, 55.1)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3FA28" w14:textId="115BD656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0C100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3.2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8E934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0.7, 13.6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73F50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63</w:t>
            </w:r>
          </w:p>
        </w:tc>
      </w:tr>
    </w:tbl>
    <w:p w14:paraId="23C6A51D" w14:textId="516DF370" w:rsidR="00153B7E" w:rsidRDefault="00153B7E" w:rsidP="00153B7E">
      <w:pPr>
        <w:spacing w:before="0" w:after="0"/>
        <w:jc w:val="both"/>
        <w:rPr>
          <w:rFonts w:cs="Times New Roman"/>
          <w:b/>
          <w:szCs w:val="24"/>
        </w:rPr>
      </w:pPr>
      <w:r w:rsidRPr="002E3B6E">
        <w:rPr>
          <w:rFonts w:cs="Times New Roman"/>
          <w:i/>
          <w:szCs w:val="24"/>
        </w:rPr>
        <w:t xml:space="preserve">-LN cryotherapy procedure followed without liquid nitrogen exposure, +LN liquid nitrogen treatment, </w:t>
      </w:r>
      <w:r>
        <w:rPr>
          <w:rFonts w:cs="Times New Roman"/>
          <w:i/>
          <w:szCs w:val="24"/>
        </w:rPr>
        <w:t xml:space="preserve">PVS2 plant vitrification solution 2, </w:t>
      </w:r>
      <w:r w:rsidRPr="009710AB">
        <w:rPr>
          <w:rFonts w:cs="Times New Roman"/>
          <w:i/>
          <w:szCs w:val="24"/>
        </w:rPr>
        <w:t>N number of shoot tips used for each treatment</w:t>
      </w:r>
      <w:r>
        <w:rPr>
          <w:rFonts w:cs="Times New Roman"/>
          <w:i/>
          <w:szCs w:val="24"/>
        </w:rPr>
        <w:t xml:space="preserve">, </w:t>
      </w:r>
      <w:r w:rsidRPr="00E902DE">
        <w:rPr>
          <w:rFonts w:cs="Times New Roman"/>
          <w:i/>
          <w:szCs w:val="24"/>
        </w:rPr>
        <w:t>C.I. confidence intervals.</w:t>
      </w:r>
    </w:p>
    <w:p w14:paraId="6FF3F63C" w14:textId="2BF1E1A7" w:rsidR="00E902DE" w:rsidRDefault="00E902DE" w:rsidP="00451A4E">
      <w:pPr>
        <w:spacing w:before="0" w:after="0"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40EEB46" w14:textId="364344F6" w:rsidR="00451A4E" w:rsidRDefault="00451A4E" w:rsidP="00451A4E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 xml:space="preserve">TABLE </w:t>
      </w:r>
      <w:r w:rsidR="0015622C">
        <w:rPr>
          <w:rFonts w:cs="Times New Roman"/>
          <w:b/>
          <w:szCs w:val="24"/>
        </w:rPr>
        <w:t>5</w:t>
      </w:r>
      <w:r>
        <w:rPr>
          <w:rFonts w:cs="Times New Roman"/>
          <w:b/>
          <w:szCs w:val="24"/>
        </w:rPr>
        <w:t xml:space="preserve">. </w:t>
      </w:r>
      <w:r w:rsidR="009C0372">
        <w:rPr>
          <w:rFonts w:cs="Times New Roman"/>
          <w:szCs w:val="24"/>
        </w:rPr>
        <w:t xml:space="preserve">Predicted mean percentage </w:t>
      </w:r>
      <w:r w:rsidRPr="00451A4E">
        <w:rPr>
          <w:rFonts w:cs="Times New Roman"/>
          <w:szCs w:val="24"/>
        </w:rPr>
        <w:t xml:space="preserve">and 95% confidence intervals for survival and regrowth of </w:t>
      </w:r>
      <w:r w:rsidR="00F46323">
        <w:t>‘</w:t>
      </w:r>
      <w:r w:rsidRPr="00451A4E">
        <w:rPr>
          <w:rFonts w:cs="Times New Roman"/>
          <w:szCs w:val="24"/>
        </w:rPr>
        <w:t>V500</w:t>
      </w:r>
      <w:r w:rsidR="00F46323">
        <w:t>’</w:t>
      </w:r>
      <w:r w:rsidRPr="00451A4E">
        <w:rPr>
          <w:rFonts w:cs="Times New Roman"/>
          <w:szCs w:val="24"/>
        </w:rPr>
        <w:t xml:space="preserve"> potato tissue after treatment with PVS2 for different amounts of time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86"/>
        <w:gridCol w:w="1023"/>
        <w:gridCol w:w="1265"/>
        <w:gridCol w:w="1779"/>
        <w:gridCol w:w="473"/>
        <w:gridCol w:w="1412"/>
        <w:gridCol w:w="1779"/>
        <w:gridCol w:w="1160"/>
      </w:tblGrid>
      <w:tr w:rsidR="00451A4E" w:rsidRPr="00451A4E" w14:paraId="0ED5CB83" w14:textId="77777777" w:rsidTr="00451A4E">
        <w:trPr>
          <w:trHeight w:val="255"/>
        </w:trPr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1268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 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F62C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PVS2</w:t>
            </w:r>
          </w:p>
        </w:tc>
        <w:tc>
          <w:tcPr>
            <w:tcW w:w="15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0E062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Survival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E6BF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 </w:t>
            </w:r>
          </w:p>
        </w:tc>
        <w:tc>
          <w:tcPr>
            <w:tcW w:w="16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CEA62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Regrowth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5F89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 </w:t>
            </w:r>
          </w:p>
        </w:tc>
      </w:tr>
      <w:tr w:rsidR="00451A4E" w:rsidRPr="00451A4E" w14:paraId="5FEEB53C" w14:textId="77777777" w:rsidTr="00451A4E">
        <w:trPr>
          <w:trHeight w:val="255"/>
        </w:trPr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D11AB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LN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BA5FD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Time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B9EB9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Mean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4E172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95% C.I.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99BC4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 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9A7BC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Mean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4C91D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95% C.I.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43414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i/>
                <w:szCs w:val="24"/>
                <w:lang w:val="en-NZ"/>
              </w:rPr>
            </w:pPr>
            <w:r w:rsidRPr="00451A4E">
              <w:rPr>
                <w:rFonts w:cs="Times New Roman"/>
                <w:i/>
                <w:szCs w:val="24"/>
                <w:lang w:val="en-NZ"/>
              </w:rPr>
              <w:t>N</w:t>
            </w:r>
          </w:p>
        </w:tc>
      </w:tr>
      <w:tr w:rsidR="00451A4E" w:rsidRPr="00451A4E" w14:paraId="040A7FB3" w14:textId="77777777" w:rsidTr="00451A4E">
        <w:trPr>
          <w:trHeight w:val="255"/>
        </w:trPr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B40F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-LN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878E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1FD7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10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3900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94.1, 10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69D4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AB2A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96.7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3DD6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86.1, 99.3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3F84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61</w:t>
            </w:r>
          </w:p>
        </w:tc>
      </w:tr>
      <w:tr w:rsidR="00451A4E" w:rsidRPr="00451A4E" w14:paraId="664903DF" w14:textId="77777777" w:rsidTr="00451A4E">
        <w:trPr>
          <w:trHeight w:val="255"/>
        </w:trPr>
        <w:tc>
          <w:tcPr>
            <w:tcW w:w="4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D1BA37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8EB3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60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1DC7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96.9</w:t>
            </w:r>
          </w:p>
        </w:tc>
        <w:tc>
          <w:tcPr>
            <w:tcW w:w="9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3056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86.8, 99.3)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334C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E5B8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58.5</w:t>
            </w:r>
          </w:p>
        </w:tc>
        <w:tc>
          <w:tcPr>
            <w:tcW w:w="9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8807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44.9, 70.9)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599E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65</w:t>
            </w:r>
          </w:p>
        </w:tc>
      </w:tr>
      <w:tr w:rsidR="00451A4E" w:rsidRPr="00451A4E" w14:paraId="73779A62" w14:textId="77777777" w:rsidTr="00451A4E">
        <w:trPr>
          <w:trHeight w:val="255"/>
        </w:trPr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267D6C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651EE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135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1EC0D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56.7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9B1B4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42.6, 69.8)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E6FC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42BEA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23.3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57CBC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13.5, 37.2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F1224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60</w:t>
            </w:r>
          </w:p>
        </w:tc>
      </w:tr>
      <w:tr w:rsidR="00451A4E" w:rsidRPr="00451A4E" w14:paraId="2320A11E" w14:textId="77777777" w:rsidTr="00451A4E">
        <w:trPr>
          <w:trHeight w:val="255"/>
        </w:trPr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A15B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+LN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EE5B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5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1224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88.5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DD4D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76.3, 94.9)</w:t>
            </w:r>
          </w:p>
        </w:tc>
        <w:tc>
          <w:tcPr>
            <w:tcW w:w="24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8DDD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4EA5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16.4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F758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8.4, 29.4)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B7EB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61</w:t>
            </w:r>
          </w:p>
        </w:tc>
      </w:tr>
      <w:tr w:rsidR="00451A4E" w:rsidRPr="00451A4E" w14:paraId="71A0B3AE" w14:textId="77777777" w:rsidTr="00451A4E">
        <w:trPr>
          <w:trHeight w:val="255"/>
        </w:trPr>
        <w:tc>
          <w:tcPr>
            <w:tcW w:w="4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D1C135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E8C4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60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913B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93.8</w:t>
            </w:r>
          </w:p>
        </w:tc>
        <w:tc>
          <w:tcPr>
            <w:tcW w:w="9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38BC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83.0, 97.9)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55E5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049E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42.2</w:t>
            </w:r>
          </w:p>
        </w:tc>
        <w:tc>
          <w:tcPr>
            <w:tcW w:w="9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CD61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29.6, 55.9)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F3FB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64</w:t>
            </w:r>
          </w:p>
        </w:tc>
      </w:tr>
      <w:tr w:rsidR="00451A4E" w:rsidRPr="00451A4E" w14:paraId="4AB47400" w14:textId="77777777" w:rsidTr="00451A4E">
        <w:trPr>
          <w:trHeight w:val="255"/>
        </w:trPr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1A0FB3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918AD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135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465BC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46.0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FC2AD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33.0, 59.7)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C3779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8E185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4.8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06682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(1.4, 15.4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97619" w14:textId="77777777" w:rsidR="00451A4E" w:rsidRPr="00451A4E" w:rsidRDefault="00451A4E" w:rsidP="00451A4E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451A4E">
              <w:rPr>
                <w:rFonts w:cs="Times New Roman"/>
                <w:szCs w:val="24"/>
                <w:lang w:val="en-NZ"/>
              </w:rPr>
              <w:t>63</w:t>
            </w:r>
          </w:p>
        </w:tc>
      </w:tr>
    </w:tbl>
    <w:p w14:paraId="1CC32482" w14:textId="29CBD91D" w:rsidR="00E027CD" w:rsidRDefault="00775006" w:rsidP="00775006">
      <w:pPr>
        <w:spacing w:before="0" w:after="0"/>
        <w:jc w:val="both"/>
        <w:rPr>
          <w:rFonts w:cs="Times New Roman"/>
          <w:i/>
          <w:szCs w:val="24"/>
        </w:rPr>
        <w:sectPr w:rsidR="00E027CD" w:rsidSect="00E027CD">
          <w:pgSz w:w="12240" w:h="15840"/>
          <w:pgMar w:top="1138" w:right="1181" w:bottom="1138" w:left="1282" w:header="720" w:footer="720" w:gutter="0"/>
          <w:cols w:space="720"/>
          <w:docGrid w:linePitch="360"/>
        </w:sectPr>
      </w:pPr>
      <w:r w:rsidRPr="002E3B6E">
        <w:rPr>
          <w:rFonts w:cs="Times New Roman"/>
          <w:i/>
          <w:szCs w:val="24"/>
        </w:rPr>
        <w:t xml:space="preserve">-LN cryotherapy procedure followed without liquid nitrogen exposure, +LN liquid nitrogen treatment, </w:t>
      </w:r>
      <w:r>
        <w:rPr>
          <w:rFonts w:cs="Times New Roman"/>
          <w:i/>
          <w:szCs w:val="24"/>
        </w:rPr>
        <w:t xml:space="preserve">PVS2 plant vitrification solution 2, </w:t>
      </w:r>
      <w:r w:rsidRPr="009710AB">
        <w:rPr>
          <w:rFonts w:cs="Times New Roman"/>
          <w:i/>
          <w:szCs w:val="24"/>
        </w:rPr>
        <w:t>N number of shoot tips used for each treatment</w:t>
      </w:r>
      <w:r>
        <w:rPr>
          <w:rFonts w:cs="Times New Roman"/>
          <w:i/>
          <w:szCs w:val="24"/>
        </w:rPr>
        <w:t xml:space="preserve">, </w:t>
      </w:r>
      <w:r w:rsidRPr="00E902DE">
        <w:rPr>
          <w:rFonts w:cs="Times New Roman"/>
          <w:i/>
          <w:szCs w:val="24"/>
        </w:rPr>
        <w:t>C.I. confidence intervals.</w:t>
      </w:r>
    </w:p>
    <w:p w14:paraId="440814E1" w14:textId="033C90F8" w:rsidR="00E027CD" w:rsidRDefault="00E027CD" w:rsidP="00E027CD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 xml:space="preserve">TABLE </w:t>
      </w:r>
      <w:r w:rsidR="0015622C">
        <w:rPr>
          <w:rFonts w:cs="Times New Roman"/>
          <w:b/>
          <w:szCs w:val="24"/>
        </w:rPr>
        <w:t>6</w:t>
      </w:r>
      <w:r>
        <w:rPr>
          <w:rFonts w:cs="Times New Roman"/>
          <w:b/>
          <w:szCs w:val="24"/>
        </w:rPr>
        <w:t xml:space="preserve">. </w:t>
      </w:r>
      <w:r w:rsidRPr="00E027CD">
        <w:rPr>
          <w:rFonts w:cs="Times New Roman"/>
          <w:szCs w:val="24"/>
        </w:rPr>
        <w:t xml:space="preserve">Mean number of potato microtubers produced from virus-free and virus-infected cultivar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19"/>
        <w:gridCol w:w="2131"/>
        <w:gridCol w:w="2828"/>
        <w:gridCol w:w="1337"/>
        <w:gridCol w:w="1662"/>
      </w:tblGrid>
      <w:tr w:rsidR="00E027CD" w:rsidRPr="00E027CD" w14:paraId="47F918F7" w14:textId="77777777" w:rsidTr="00E027CD">
        <w:trPr>
          <w:trHeight w:val="264"/>
        </w:trPr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1C644" w14:textId="77777777" w:rsidR="00E027CD" w:rsidRPr="00E027CD" w:rsidRDefault="00E027CD" w:rsidP="00E027CD">
            <w:pPr>
              <w:spacing w:before="0" w:after="0"/>
              <w:jc w:val="both"/>
              <w:rPr>
                <w:rFonts w:cs="Times New Roman"/>
                <w:b/>
                <w:szCs w:val="24"/>
                <w:lang w:val="en-NZ"/>
              </w:rPr>
            </w:pPr>
            <w:r w:rsidRPr="00E027CD">
              <w:rPr>
                <w:rFonts w:cs="Times New Roman"/>
                <w:b/>
                <w:szCs w:val="24"/>
                <w:lang w:val="en-NZ"/>
              </w:rPr>
              <w:t>Cultivar</w:t>
            </w:r>
          </w:p>
        </w:tc>
        <w:tc>
          <w:tcPr>
            <w:tcW w:w="10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FF818" w14:textId="77777777" w:rsidR="00E027CD" w:rsidRPr="00E027CD" w:rsidRDefault="00E027CD" w:rsidP="00E027CD">
            <w:pPr>
              <w:spacing w:before="0" w:after="0"/>
              <w:jc w:val="both"/>
              <w:rPr>
                <w:rFonts w:cs="Times New Roman"/>
                <w:b/>
                <w:szCs w:val="24"/>
                <w:lang w:val="en-NZ"/>
              </w:rPr>
            </w:pPr>
            <w:r w:rsidRPr="00E027CD">
              <w:rPr>
                <w:rFonts w:cs="Times New Roman"/>
                <w:b/>
                <w:szCs w:val="24"/>
                <w:lang w:val="en-NZ"/>
              </w:rPr>
              <w:t>Virus-free</w:t>
            </w:r>
          </w:p>
        </w:tc>
        <w:tc>
          <w:tcPr>
            <w:tcW w:w="1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D7EF1" w14:textId="77777777" w:rsidR="00E027CD" w:rsidRPr="00E027CD" w:rsidRDefault="00E027CD" w:rsidP="00E027CD">
            <w:pPr>
              <w:spacing w:before="0" w:after="0"/>
              <w:jc w:val="both"/>
              <w:rPr>
                <w:rFonts w:cs="Times New Roman"/>
                <w:b/>
                <w:szCs w:val="24"/>
                <w:lang w:val="en-NZ"/>
              </w:rPr>
            </w:pPr>
            <w:r w:rsidRPr="00E027CD">
              <w:rPr>
                <w:rFonts w:cs="Times New Roman"/>
                <w:b/>
                <w:szCs w:val="24"/>
                <w:lang w:val="en-NZ"/>
              </w:rPr>
              <w:t>Virus-infected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BD5AB" w14:textId="77777777" w:rsidR="00E027CD" w:rsidRPr="00E027CD" w:rsidRDefault="00E027CD" w:rsidP="00E027CD">
            <w:pPr>
              <w:spacing w:before="0" w:after="0"/>
              <w:jc w:val="both"/>
              <w:rPr>
                <w:rFonts w:cs="Times New Roman"/>
                <w:b/>
                <w:szCs w:val="24"/>
                <w:lang w:val="en-NZ"/>
              </w:rPr>
            </w:pPr>
            <w:r w:rsidRPr="00E027CD">
              <w:rPr>
                <w:rFonts w:cs="Times New Roman"/>
                <w:b/>
                <w:szCs w:val="24"/>
                <w:lang w:val="en-NZ"/>
              </w:rPr>
              <w:t>SEM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0CD1A" w14:textId="77777777" w:rsidR="00E027CD" w:rsidRPr="00E027CD" w:rsidRDefault="00E027CD" w:rsidP="00E027CD">
            <w:pPr>
              <w:spacing w:before="0" w:after="0"/>
              <w:jc w:val="both"/>
              <w:rPr>
                <w:rFonts w:cs="Times New Roman"/>
                <w:b/>
                <w:szCs w:val="24"/>
                <w:lang w:val="en-NZ"/>
              </w:rPr>
            </w:pPr>
            <w:r w:rsidRPr="00E027CD">
              <w:rPr>
                <w:rFonts w:cs="Times New Roman"/>
                <w:b/>
                <w:szCs w:val="24"/>
                <w:lang w:val="en-NZ"/>
              </w:rPr>
              <w:t>P-value</w:t>
            </w:r>
          </w:p>
        </w:tc>
      </w:tr>
      <w:tr w:rsidR="00E027CD" w:rsidRPr="00E027CD" w14:paraId="22F016D0" w14:textId="77777777" w:rsidTr="00E027CD">
        <w:trPr>
          <w:trHeight w:val="264"/>
        </w:trPr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9040" w14:textId="60A05180" w:rsidR="00E027CD" w:rsidRPr="00E027CD" w:rsidRDefault="00F46323" w:rsidP="00E027CD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>
              <w:t>‘</w:t>
            </w:r>
            <w:r w:rsidR="00E027CD" w:rsidRPr="00E027CD">
              <w:rPr>
                <w:rFonts w:cs="Times New Roman"/>
                <w:szCs w:val="24"/>
                <w:lang w:val="en-NZ"/>
              </w:rPr>
              <w:t>Dunluce</w:t>
            </w:r>
            <w:r>
              <w:t>’</w:t>
            </w:r>
          </w:p>
        </w:tc>
        <w:tc>
          <w:tcPr>
            <w:tcW w:w="10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BCE5" w14:textId="77777777" w:rsidR="00E027CD" w:rsidRPr="00E027CD" w:rsidRDefault="00E027CD" w:rsidP="00E027CD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19.4</w:t>
            </w:r>
          </w:p>
        </w:tc>
        <w:tc>
          <w:tcPr>
            <w:tcW w:w="1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6845" w14:textId="77777777" w:rsidR="00E027CD" w:rsidRPr="00E027CD" w:rsidRDefault="00E027CD" w:rsidP="00E027CD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12.6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F90E" w14:textId="77777777" w:rsidR="00E027CD" w:rsidRPr="00E027CD" w:rsidRDefault="00E027CD" w:rsidP="00E027CD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0.91)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6DB2" w14:textId="77777777" w:rsidR="00E027CD" w:rsidRPr="00E027CD" w:rsidRDefault="00E027CD" w:rsidP="00E027CD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0.001</w:t>
            </w:r>
          </w:p>
        </w:tc>
      </w:tr>
      <w:tr w:rsidR="00E027CD" w:rsidRPr="00E027CD" w14:paraId="16C92A22" w14:textId="77777777" w:rsidTr="00E027CD">
        <w:trPr>
          <w:trHeight w:val="264"/>
        </w:trPr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F889" w14:textId="79C84160" w:rsidR="00E027CD" w:rsidRPr="00E027CD" w:rsidRDefault="00F46323" w:rsidP="00E027CD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>
              <w:t>‘</w:t>
            </w:r>
            <w:r w:rsidR="00E027CD" w:rsidRPr="00E027CD">
              <w:rPr>
                <w:rFonts w:cs="Times New Roman"/>
                <w:szCs w:val="24"/>
                <w:lang w:val="en-NZ"/>
              </w:rPr>
              <w:t>Tahi</w:t>
            </w:r>
            <w:r>
              <w:t>’</w:t>
            </w:r>
          </w:p>
        </w:tc>
        <w:tc>
          <w:tcPr>
            <w:tcW w:w="10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8AD8" w14:textId="77777777" w:rsidR="00E027CD" w:rsidRPr="00E027CD" w:rsidRDefault="00E027CD" w:rsidP="00E027CD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9.3</w:t>
            </w:r>
          </w:p>
        </w:tc>
        <w:tc>
          <w:tcPr>
            <w:tcW w:w="1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49AD" w14:textId="77777777" w:rsidR="00E027CD" w:rsidRPr="00E027CD" w:rsidRDefault="00E027CD" w:rsidP="00E027CD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8.8</w:t>
            </w:r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3716" w14:textId="77777777" w:rsidR="00E027CD" w:rsidRPr="00E027CD" w:rsidRDefault="00E027CD" w:rsidP="00E027CD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0.42)</w:t>
            </w:r>
          </w:p>
        </w:tc>
        <w:tc>
          <w:tcPr>
            <w:tcW w:w="8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F42C" w14:textId="77777777" w:rsidR="00E027CD" w:rsidRPr="00E027CD" w:rsidRDefault="00E027CD" w:rsidP="00E027CD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0.43</w:t>
            </w:r>
          </w:p>
        </w:tc>
      </w:tr>
      <w:tr w:rsidR="00E027CD" w:rsidRPr="00E027CD" w14:paraId="0CC803B6" w14:textId="77777777" w:rsidTr="00E027CD">
        <w:trPr>
          <w:trHeight w:val="264"/>
        </w:trPr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20E47" w14:textId="7804DAED" w:rsidR="00E027CD" w:rsidRPr="00E027CD" w:rsidRDefault="00F46323" w:rsidP="00E027CD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>
              <w:t>‘</w:t>
            </w:r>
            <w:r w:rsidR="00E027CD" w:rsidRPr="00E027CD">
              <w:rPr>
                <w:rFonts w:cs="Times New Roman"/>
                <w:szCs w:val="24"/>
                <w:lang w:val="en-NZ"/>
              </w:rPr>
              <w:t>V500</w:t>
            </w:r>
            <w:r>
              <w:t>’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A8EE9" w14:textId="77777777" w:rsidR="00E027CD" w:rsidRPr="00E027CD" w:rsidRDefault="00E027CD" w:rsidP="00E027CD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7.4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967AC" w14:textId="77777777" w:rsidR="00E027CD" w:rsidRPr="00E027CD" w:rsidRDefault="00E027CD" w:rsidP="00E027CD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7.5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B01F6" w14:textId="77777777" w:rsidR="00E027CD" w:rsidRPr="00E027CD" w:rsidRDefault="00E027CD" w:rsidP="00E027CD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(1.32)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6F0FE" w14:textId="77777777" w:rsidR="00E027CD" w:rsidRPr="00E027CD" w:rsidRDefault="00E027CD" w:rsidP="00E027CD">
            <w:pPr>
              <w:spacing w:before="0" w:after="0"/>
              <w:jc w:val="both"/>
              <w:rPr>
                <w:rFonts w:cs="Times New Roman"/>
                <w:szCs w:val="24"/>
                <w:lang w:val="en-NZ"/>
              </w:rPr>
            </w:pPr>
            <w:r w:rsidRPr="00E027CD">
              <w:rPr>
                <w:rFonts w:cs="Times New Roman"/>
                <w:szCs w:val="24"/>
                <w:lang w:val="en-NZ"/>
              </w:rPr>
              <w:t>0.95</w:t>
            </w:r>
          </w:p>
        </w:tc>
      </w:tr>
    </w:tbl>
    <w:p w14:paraId="399E88C3" w14:textId="15EA2A5B" w:rsidR="00210529" w:rsidRDefault="00E027CD" w:rsidP="00775006">
      <w:pPr>
        <w:spacing w:before="0" w:after="0"/>
        <w:jc w:val="both"/>
        <w:rPr>
          <w:rFonts w:cs="Times New Roman"/>
          <w:i/>
          <w:szCs w:val="24"/>
        </w:rPr>
      </w:pPr>
      <w:r w:rsidRPr="00210529">
        <w:rPr>
          <w:rFonts w:cs="Times New Roman"/>
          <w:i/>
          <w:szCs w:val="24"/>
        </w:rPr>
        <w:t>SEM pool</w:t>
      </w:r>
      <w:r w:rsidR="00210529">
        <w:rPr>
          <w:rFonts w:cs="Times New Roman"/>
          <w:i/>
          <w:szCs w:val="24"/>
        </w:rPr>
        <w:t>ed standard error of the mean.</w:t>
      </w:r>
      <w:r w:rsidRPr="00210529">
        <w:rPr>
          <w:rFonts w:cs="Times New Roman"/>
          <w:i/>
          <w:szCs w:val="24"/>
        </w:rPr>
        <w:t xml:space="preserve"> </w:t>
      </w:r>
    </w:p>
    <w:p w14:paraId="76174979" w14:textId="440CC997" w:rsidR="00210529" w:rsidRDefault="00E027CD" w:rsidP="00775006">
      <w:pPr>
        <w:spacing w:before="0" w:after="0"/>
        <w:jc w:val="both"/>
        <w:rPr>
          <w:rFonts w:cs="Times New Roman"/>
          <w:i/>
          <w:szCs w:val="24"/>
        </w:rPr>
      </w:pPr>
      <w:r w:rsidRPr="00210529">
        <w:rPr>
          <w:rFonts w:cs="Times New Roman"/>
          <w:i/>
          <w:szCs w:val="24"/>
        </w:rPr>
        <w:t>P-values are from one-way ANOVA.</w:t>
      </w:r>
    </w:p>
    <w:p w14:paraId="119D85BA" w14:textId="77777777" w:rsidR="00AE2F1B" w:rsidRDefault="00210529">
      <w:pPr>
        <w:spacing w:before="0" w:after="200" w:line="276" w:lineRule="auto"/>
        <w:rPr>
          <w:rFonts w:cs="Times New Roman"/>
          <w:i/>
          <w:szCs w:val="24"/>
        </w:rPr>
        <w:sectPr w:rsidR="00AE2F1B" w:rsidSect="00E027CD">
          <w:pgSz w:w="12240" w:h="15840"/>
          <w:pgMar w:top="1138" w:right="1181" w:bottom="1138" w:left="1282" w:header="720" w:footer="720" w:gutter="0"/>
          <w:cols w:space="720"/>
          <w:docGrid w:linePitch="360"/>
        </w:sectPr>
      </w:pPr>
      <w:r>
        <w:rPr>
          <w:rFonts w:cs="Times New Roman"/>
          <w:i/>
          <w:szCs w:val="24"/>
        </w:rPr>
        <w:br w:type="page"/>
      </w:r>
    </w:p>
    <w:p w14:paraId="55476615" w14:textId="275C0E4E" w:rsidR="00210529" w:rsidRDefault="00210529">
      <w:pPr>
        <w:spacing w:before="0" w:after="200" w:line="276" w:lineRule="auto"/>
        <w:rPr>
          <w:rFonts w:cs="Times New Roman"/>
          <w:i/>
          <w:szCs w:val="24"/>
        </w:rPr>
      </w:pPr>
    </w:p>
    <w:p w14:paraId="5C7F499B" w14:textId="351F71AB" w:rsidR="00210529" w:rsidRDefault="00210529" w:rsidP="00210529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TABLE </w:t>
      </w:r>
      <w:r w:rsidR="0015622C">
        <w:rPr>
          <w:rFonts w:cs="Times New Roman"/>
          <w:b/>
          <w:szCs w:val="24"/>
        </w:rPr>
        <w:t>7</w:t>
      </w:r>
      <w:r>
        <w:rPr>
          <w:rFonts w:cs="Times New Roman"/>
          <w:b/>
          <w:szCs w:val="24"/>
        </w:rPr>
        <w:t xml:space="preserve">. </w:t>
      </w:r>
      <w:r w:rsidR="009C0372">
        <w:rPr>
          <w:rFonts w:cs="Times New Roman"/>
          <w:szCs w:val="24"/>
        </w:rPr>
        <w:t>Predicted m</w:t>
      </w:r>
      <w:r w:rsidRPr="00210529">
        <w:rPr>
          <w:rFonts w:cs="Times New Roman"/>
          <w:szCs w:val="24"/>
        </w:rPr>
        <w:t xml:space="preserve">ean percentage </w:t>
      </w:r>
      <w:r w:rsidR="009C0372">
        <w:rPr>
          <w:rFonts w:cs="Times New Roman"/>
          <w:szCs w:val="24"/>
        </w:rPr>
        <w:t xml:space="preserve">and 95% confidence intervals for proportion </w:t>
      </w:r>
      <w:r w:rsidR="00655541">
        <w:rPr>
          <w:rFonts w:cs="Times New Roman"/>
          <w:szCs w:val="24"/>
        </w:rPr>
        <w:t xml:space="preserve">(%) </w:t>
      </w:r>
      <w:r w:rsidR="009C0372">
        <w:rPr>
          <w:rFonts w:cs="Times New Roman"/>
          <w:szCs w:val="24"/>
        </w:rPr>
        <w:t xml:space="preserve">of </w:t>
      </w:r>
      <w:r w:rsidRPr="00210529">
        <w:rPr>
          <w:rFonts w:cs="Times New Roman"/>
          <w:szCs w:val="24"/>
        </w:rPr>
        <w:t xml:space="preserve">microtuber </w:t>
      </w:r>
      <w:r w:rsidR="009C0372">
        <w:rPr>
          <w:rFonts w:cs="Times New Roman"/>
          <w:szCs w:val="24"/>
        </w:rPr>
        <w:t>size</w:t>
      </w:r>
      <w:r w:rsidR="000C1648">
        <w:rPr>
          <w:rFonts w:cs="Times New Roman"/>
          <w:szCs w:val="24"/>
        </w:rPr>
        <w:t xml:space="preserve"> </w:t>
      </w:r>
      <w:r w:rsidRPr="00210529">
        <w:rPr>
          <w:rFonts w:cs="Times New Roman"/>
          <w:szCs w:val="24"/>
        </w:rPr>
        <w:t>from virus-free and virus-infected source material</w:t>
      </w:r>
      <w:r w:rsidR="00634704">
        <w:rPr>
          <w:rFonts w:cs="Times New Roman"/>
          <w:szCs w:val="24"/>
        </w:rPr>
        <w:t xml:space="preserve"> from a binomial generalized linear model</w:t>
      </w:r>
      <w:r w:rsidRPr="00210529">
        <w:rPr>
          <w:rFonts w:cs="Times New Roman"/>
          <w:szCs w:val="24"/>
        </w:rPr>
        <w:t xml:space="preserve">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74"/>
        <w:gridCol w:w="1560"/>
        <w:gridCol w:w="2979"/>
        <w:gridCol w:w="1416"/>
        <w:gridCol w:w="285"/>
        <w:gridCol w:w="2979"/>
        <w:gridCol w:w="1557"/>
        <w:gridCol w:w="1514"/>
      </w:tblGrid>
      <w:tr w:rsidR="000C1648" w:rsidRPr="00655541" w14:paraId="5402A9DF" w14:textId="77777777" w:rsidTr="00BC1E96">
        <w:trPr>
          <w:trHeight w:val="264"/>
        </w:trPr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B789" w14:textId="77777777" w:rsidR="00210529" w:rsidRPr="00655541" w:rsidRDefault="00210529" w:rsidP="009C0372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</w:p>
        </w:tc>
        <w:tc>
          <w:tcPr>
            <w:tcW w:w="57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28E468" w14:textId="6F00C8D6" w:rsidR="00210529" w:rsidRPr="00655541" w:rsidRDefault="00634704" w:rsidP="00634704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655541">
              <w:rPr>
                <w:rFonts w:cs="Times New Roman"/>
                <w:b/>
                <w:szCs w:val="24"/>
                <w:lang w:val="en-NZ"/>
              </w:rPr>
              <w:t>M</w:t>
            </w:r>
            <w:r w:rsidR="00210529" w:rsidRPr="00655541">
              <w:rPr>
                <w:rFonts w:cs="Times New Roman"/>
                <w:b/>
                <w:szCs w:val="24"/>
                <w:lang w:val="en-NZ"/>
              </w:rPr>
              <w:t>icrotuber</w:t>
            </w:r>
            <w:r w:rsidR="009C0372" w:rsidRPr="00655541">
              <w:rPr>
                <w:rFonts w:cs="Times New Roman"/>
                <w:b/>
                <w:szCs w:val="24"/>
                <w:lang w:val="en-NZ"/>
              </w:rPr>
              <w:t xml:space="preserve"> size</w:t>
            </w:r>
            <w:r w:rsidR="00210529" w:rsidRPr="00655541">
              <w:rPr>
                <w:rFonts w:cs="Times New Roman"/>
                <w:b/>
                <w:szCs w:val="24"/>
                <w:lang w:val="en-NZ"/>
              </w:rPr>
              <w:t xml:space="preserve"> </w:t>
            </w:r>
          </w:p>
        </w:tc>
        <w:tc>
          <w:tcPr>
            <w:tcW w:w="16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FE825" w14:textId="4D3610A2" w:rsidR="00210529" w:rsidRPr="00655541" w:rsidRDefault="00210529" w:rsidP="009C0372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655541">
              <w:rPr>
                <w:rFonts w:cs="Times New Roman"/>
                <w:b/>
                <w:szCs w:val="24"/>
                <w:lang w:val="en-NZ"/>
              </w:rPr>
              <w:t>Virus-free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right w:val="nil"/>
            </w:tcBorders>
          </w:tcPr>
          <w:p w14:paraId="3265C614" w14:textId="77777777" w:rsidR="00210529" w:rsidRPr="00655541" w:rsidRDefault="00210529" w:rsidP="009C0372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</w:p>
        </w:tc>
        <w:tc>
          <w:tcPr>
            <w:tcW w:w="16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9CA6D" w14:textId="32EFBE56" w:rsidR="00210529" w:rsidRPr="00655541" w:rsidRDefault="00210529" w:rsidP="009C0372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655541">
              <w:rPr>
                <w:rFonts w:cs="Times New Roman"/>
                <w:b/>
                <w:szCs w:val="24"/>
                <w:lang w:val="en-NZ"/>
              </w:rPr>
              <w:t>Virus-infected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A286" w14:textId="77777777" w:rsidR="00210529" w:rsidRPr="00655541" w:rsidRDefault="00210529" w:rsidP="009C0372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</w:p>
        </w:tc>
      </w:tr>
      <w:tr w:rsidR="00BC1E96" w:rsidRPr="00655541" w14:paraId="3D8065C4" w14:textId="77777777" w:rsidTr="00655541">
        <w:trPr>
          <w:trHeight w:val="765"/>
        </w:trPr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BBCE3" w14:textId="26B8753E" w:rsidR="00210529" w:rsidRPr="00655541" w:rsidRDefault="00210529" w:rsidP="00BC1E96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655541">
              <w:rPr>
                <w:rFonts w:cs="Times New Roman"/>
                <w:b/>
                <w:szCs w:val="24"/>
                <w:lang w:val="en-NZ"/>
              </w:rPr>
              <w:t>Cultivar</w:t>
            </w:r>
          </w:p>
        </w:tc>
        <w:tc>
          <w:tcPr>
            <w:tcW w:w="57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572AFE" w14:textId="77777777" w:rsidR="00210529" w:rsidRPr="00655541" w:rsidRDefault="00210529" w:rsidP="00BC1E96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A8757" w14:textId="4B27A662" w:rsidR="000C1648" w:rsidRPr="00655541" w:rsidRDefault="00AE2F1B" w:rsidP="00BC1E96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655541">
              <w:rPr>
                <w:rFonts w:cs="Times New Roman"/>
                <w:b/>
                <w:szCs w:val="24"/>
                <w:lang w:val="en-NZ"/>
              </w:rPr>
              <w:t>Proportion</w:t>
            </w:r>
          </w:p>
          <w:p w14:paraId="5FCA0104" w14:textId="1A8B6046" w:rsidR="00210529" w:rsidRPr="00655541" w:rsidRDefault="00AE2F1B" w:rsidP="00BC1E96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655541">
              <w:rPr>
                <w:rFonts w:cs="Times New Roman"/>
                <w:b/>
                <w:szCs w:val="24"/>
                <w:lang w:val="en-NZ"/>
              </w:rPr>
              <w:t>(</w:t>
            </w:r>
            <w:r w:rsidR="000C1648" w:rsidRPr="00655541">
              <w:rPr>
                <w:rFonts w:cs="Times New Roman"/>
                <w:b/>
                <w:szCs w:val="24"/>
                <w:lang w:val="en-NZ"/>
              </w:rPr>
              <w:t>n</w:t>
            </w:r>
            <w:r w:rsidRPr="00655541">
              <w:rPr>
                <w:rFonts w:cs="Times New Roman"/>
                <w:b/>
                <w:szCs w:val="24"/>
                <w:lang w:val="en-NZ"/>
              </w:rPr>
              <w:t>umbers of microtubers*)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5EB44" w14:textId="77777777" w:rsidR="00210529" w:rsidRPr="00655541" w:rsidRDefault="00210529" w:rsidP="00BC1E96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655541">
              <w:rPr>
                <w:rFonts w:cs="Times New Roman"/>
                <w:b/>
                <w:szCs w:val="24"/>
                <w:lang w:val="en-NZ"/>
              </w:rPr>
              <w:t>95% C.I.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center"/>
          </w:tcPr>
          <w:p w14:paraId="396CC4FD" w14:textId="77777777" w:rsidR="00210529" w:rsidRPr="00655541" w:rsidRDefault="00210529" w:rsidP="00BC1E96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E8382" w14:textId="4B26CF0C" w:rsidR="000C1648" w:rsidRPr="00655541" w:rsidRDefault="000C1648" w:rsidP="00BC1E96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655541">
              <w:rPr>
                <w:rFonts w:cs="Times New Roman"/>
                <w:b/>
                <w:szCs w:val="24"/>
                <w:lang w:val="en-NZ"/>
              </w:rPr>
              <w:t>Proportion</w:t>
            </w:r>
          </w:p>
          <w:p w14:paraId="096F705D" w14:textId="76F7D7C2" w:rsidR="00210529" w:rsidRPr="00655541" w:rsidRDefault="000C1648" w:rsidP="00BC1E96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655541">
              <w:rPr>
                <w:rFonts w:cs="Times New Roman"/>
                <w:b/>
                <w:szCs w:val="24"/>
                <w:lang w:val="en-NZ"/>
              </w:rPr>
              <w:t>(numbers of microtubers*)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65F67" w14:textId="77777777" w:rsidR="00210529" w:rsidRPr="00655541" w:rsidRDefault="00210529" w:rsidP="00BC1E96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655541">
              <w:rPr>
                <w:rFonts w:cs="Times New Roman"/>
                <w:b/>
                <w:szCs w:val="24"/>
                <w:lang w:val="en-NZ"/>
              </w:rPr>
              <w:t>95% C.I.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6AE10" w14:textId="77777777" w:rsidR="00210529" w:rsidRPr="00655541" w:rsidRDefault="00210529" w:rsidP="00BC1E96">
            <w:pPr>
              <w:spacing w:before="0" w:after="0"/>
              <w:jc w:val="center"/>
              <w:rPr>
                <w:rFonts w:cs="Times New Roman"/>
                <w:b/>
                <w:szCs w:val="24"/>
                <w:lang w:val="en-NZ"/>
              </w:rPr>
            </w:pPr>
            <w:r w:rsidRPr="00655541">
              <w:rPr>
                <w:rFonts w:cs="Times New Roman"/>
                <w:b/>
                <w:szCs w:val="24"/>
                <w:lang w:val="en-NZ"/>
              </w:rPr>
              <w:t>P-value</w:t>
            </w:r>
          </w:p>
        </w:tc>
      </w:tr>
      <w:tr w:rsidR="00BC1E96" w:rsidRPr="00655541" w14:paraId="445E2B70" w14:textId="77777777" w:rsidTr="00655541">
        <w:trPr>
          <w:trHeight w:val="264"/>
        </w:trPr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F4C3" w14:textId="4B49547D" w:rsidR="00AE2F1B" w:rsidRPr="00655541" w:rsidRDefault="00AE2F1B" w:rsidP="00AE2F1B">
            <w:pPr>
              <w:spacing w:before="0" w:after="0"/>
              <w:rPr>
                <w:rFonts w:cs="Times New Roman"/>
                <w:szCs w:val="24"/>
                <w:lang w:val="en-NZ"/>
              </w:rPr>
            </w:pPr>
            <w:r w:rsidRPr="00655541">
              <w:rPr>
                <w:szCs w:val="24"/>
              </w:rPr>
              <w:t>‘</w:t>
            </w:r>
            <w:r w:rsidRPr="00655541">
              <w:rPr>
                <w:rFonts w:cs="Times New Roman"/>
                <w:szCs w:val="24"/>
                <w:lang w:val="en-NZ"/>
              </w:rPr>
              <w:t>Dunluce</w:t>
            </w:r>
            <w:r w:rsidRPr="00655541">
              <w:rPr>
                <w:szCs w:val="24"/>
              </w:rPr>
              <w:t>’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CFBC74" w14:textId="0471C985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&lt; 5 mm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872D" w14:textId="156E3300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35.5 (6.9)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94E0" w14:textId="77777777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(29.0, 42.5)</w:t>
            </w:r>
          </w:p>
        </w:tc>
        <w:tc>
          <w:tcPr>
            <w:tcW w:w="105" w:type="pct"/>
            <w:tcBorders>
              <w:left w:val="nil"/>
              <w:bottom w:val="nil"/>
              <w:right w:val="nil"/>
            </w:tcBorders>
            <w:vAlign w:val="center"/>
          </w:tcPr>
          <w:p w14:paraId="2527AC9B" w14:textId="77777777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49D0" w14:textId="12C251D2" w:rsidR="00AE2F1B" w:rsidRPr="00655541" w:rsidRDefault="00AE2F1B" w:rsidP="009B582C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41.6 (5.</w:t>
            </w:r>
            <w:r w:rsidR="009B582C">
              <w:rPr>
                <w:rFonts w:cs="Times New Roman"/>
                <w:szCs w:val="24"/>
                <w:lang w:val="en-NZ"/>
              </w:rPr>
              <w:t>3</w:t>
            </w:r>
            <w:r w:rsidRPr="00655541">
              <w:rPr>
                <w:rFonts w:cs="Times New Roman"/>
                <w:szCs w:val="24"/>
                <w:lang w:val="en-NZ"/>
              </w:rPr>
              <w:t>)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94E5" w14:textId="77777777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(33.3, 50.4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D0FD" w14:textId="77777777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0.25</w:t>
            </w:r>
          </w:p>
        </w:tc>
      </w:tr>
      <w:tr w:rsidR="00BC1E96" w:rsidRPr="00655541" w14:paraId="55C18EAD" w14:textId="77777777" w:rsidTr="00655541">
        <w:trPr>
          <w:trHeight w:val="264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543FF" w14:textId="2BC33170" w:rsidR="00AE2F1B" w:rsidRPr="00655541" w:rsidRDefault="00AE2F1B" w:rsidP="00AE2F1B">
            <w:pPr>
              <w:spacing w:before="0" w:after="0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2DD4A" w14:textId="225BBA92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5–10 mm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8573" w14:textId="0ED9DC38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38.7 (7.5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5155" w14:textId="77777777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(30.5, 47.6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B2B7A" w14:textId="77777777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31CC" w14:textId="019B58D3" w:rsidR="00AE2F1B" w:rsidRPr="00655541" w:rsidRDefault="00AE2F1B" w:rsidP="009B582C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37.6 (4.</w:t>
            </w:r>
            <w:r w:rsidR="009B582C">
              <w:rPr>
                <w:rFonts w:cs="Times New Roman"/>
                <w:szCs w:val="24"/>
                <w:lang w:val="en-NZ"/>
              </w:rPr>
              <w:t>7</w:t>
            </w:r>
            <w:r w:rsidRPr="00655541">
              <w:rPr>
                <w:rFonts w:cs="Times New Roman"/>
                <w:szCs w:val="24"/>
                <w:lang w:val="en-NZ"/>
              </w:rPr>
              <w:t>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4C21" w14:textId="77777777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(27.8, 48.6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72D7" w14:textId="77777777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0.87</w:t>
            </w:r>
          </w:p>
        </w:tc>
      </w:tr>
      <w:tr w:rsidR="00BC1E96" w:rsidRPr="00655541" w14:paraId="26FEBC67" w14:textId="77777777" w:rsidTr="00655541">
        <w:trPr>
          <w:trHeight w:val="264"/>
        </w:trPr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8B6440" w14:textId="7A4C4F27" w:rsidR="00AE2F1B" w:rsidRPr="00655541" w:rsidRDefault="00AE2F1B" w:rsidP="00AE2F1B">
            <w:pPr>
              <w:spacing w:before="0" w:after="0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102404" w14:textId="2FFA12B4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&gt; 10 mm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1F08C" w14:textId="370CE8B9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25.8 (5.0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60A17" w14:textId="77777777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(21.0, 31.3)</w:t>
            </w:r>
          </w:p>
        </w:tc>
        <w:tc>
          <w:tcPr>
            <w:tcW w:w="105" w:type="pct"/>
            <w:tcBorders>
              <w:top w:val="nil"/>
              <w:left w:val="nil"/>
              <w:right w:val="nil"/>
            </w:tcBorders>
            <w:vAlign w:val="center"/>
          </w:tcPr>
          <w:p w14:paraId="2877F46B" w14:textId="77777777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E0F64" w14:textId="6F4F68EE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20.8 (2.6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12C8C" w14:textId="77777777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(15.5, 27.3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6B9B2" w14:textId="77777777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0.20</w:t>
            </w:r>
          </w:p>
        </w:tc>
      </w:tr>
      <w:tr w:rsidR="00BC1E96" w:rsidRPr="00655541" w14:paraId="16EE7911" w14:textId="77777777" w:rsidTr="00655541">
        <w:trPr>
          <w:trHeight w:val="264"/>
        </w:trPr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93FC" w14:textId="1E9EE2E4" w:rsidR="00AE2F1B" w:rsidRPr="00655541" w:rsidRDefault="00AE2F1B" w:rsidP="00AE2F1B">
            <w:pPr>
              <w:spacing w:before="0" w:after="0"/>
              <w:rPr>
                <w:rFonts w:cs="Times New Roman"/>
                <w:szCs w:val="24"/>
                <w:lang w:val="en-NZ"/>
              </w:rPr>
            </w:pPr>
            <w:r w:rsidRPr="00655541">
              <w:rPr>
                <w:szCs w:val="24"/>
              </w:rPr>
              <w:t>‘</w:t>
            </w:r>
            <w:r w:rsidRPr="00655541">
              <w:rPr>
                <w:rFonts w:cs="Times New Roman"/>
                <w:szCs w:val="24"/>
                <w:lang w:val="en-NZ"/>
              </w:rPr>
              <w:t>Tahi</w:t>
            </w:r>
            <w:r w:rsidRPr="00655541">
              <w:rPr>
                <w:szCs w:val="24"/>
              </w:rPr>
              <w:t>’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DED9D8" w14:textId="6DA6FE4D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&lt; 5 mm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F8D9" w14:textId="53C69289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21.6 (2.0)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6F8D" w14:textId="77777777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(12.8, 34.1)</w:t>
            </w:r>
          </w:p>
        </w:tc>
        <w:tc>
          <w:tcPr>
            <w:tcW w:w="105" w:type="pct"/>
            <w:tcBorders>
              <w:left w:val="nil"/>
              <w:bottom w:val="nil"/>
              <w:right w:val="nil"/>
            </w:tcBorders>
            <w:vAlign w:val="center"/>
          </w:tcPr>
          <w:p w14:paraId="1B5775E7" w14:textId="77777777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6272" w14:textId="50F49AA8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24.3 (2.1)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6A4F" w14:textId="77777777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(14.7, 37.4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29B2" w14:textId="77777777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0.72</w:t>
            </w:r>
          </w:p>
        </w:tc>
      </w:tr>
      <w:tr w:rsidR="00BC1E96" w:rsidRPr="00655541" w14:paraId="4A411112" w14:textId="77777777" w:rsidTr="00655541">
        <w:trPr>
          <w:trHeight w:val="264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74E20" w14:textId="2343DF2F" w:rsidR="00AE2F1B" w:rsidRPr="00655541" w:rsidRDefault="00AE2F1B" w:rsidP="00AE2F1B">
            <w:pPr>
              <w:spacing w:before="0" w:after="0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F46AD" w14:textId="3A76D040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5–10 mm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105F" w14:textId="3A2C0808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54.1 (5.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D1D3" w14:textId="77777777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(44.5, 63.3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381BA" w14:textId="77777777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3FCE" w14:textId="2BE5CF0D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57.1 (5.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857F" w14:textId="77777777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(47.3, 66.4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33CD" w14:textId="77777777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0.63</w:t>
            </w:r>
          </w:p>
        </w:tc>
      </w:tr>
      <w:tr w:rsidR="00BC1E96" w:rsidRPr="00655541" w14:paraId="3F5AA36D" w14:textId="77777777" w:rsidTr="00655541">
        <w:trPr>
          <w:trHeight w:val="264"/>
        </w:trPr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38B1F6" w14:textId="7DD5E344" w:rsidR="00AE2F1B" w:rsidRPr="00655541" w:rsidRDefault="00AE2F1B" w:rsidP="00AE2F1B">
            <w:pPr>
              <w:spacing w:before="0" w:after="0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979630" w14:textId="7B1FFFE3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&gt; 10 mm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FFCB7" w14:textId="2CFBC43F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24.3 (2.3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EC3DB" w14:textId="77777777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(18.4, 31.4)</w:t>
            </w:r>
          </w:p>
        </w:tc>
        <w:tc>
          <w:tcPr>
            <w:tcW w:w="105" w:type="pct"/>
            <w:tcBorders>
              <w:top w:val="nil"/>
              <w:left w:val="nil"/>
              <w:right w:val="nil"/>
            </w:tcBorders>
            <w:vAlign w:val="center"/>
          </w:tcPr>
          <w:p w14:paraId="74A91A4C" w14:textId="77777777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C9E6B" w14:textId="327D7AF6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18.6 (1.6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6645C" w14:textId="77777777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(13.2, 25.4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4F011" w14:textId="77777777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0.19</w:t>
            </w:r>
          </w:p>
        </w:tc>
      </w:tr>
      <w:tr w:rsidR="00BC1E96" w:rsidRPr="00655541" w14:paraId="7F2C74BF" w14:textId="77777777" w:rsidTr="00655541">
        <w:trPr>
          <w:trHeight w:val="264"/>
        </w:trPr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71FB" w14:textId="76D4779D" w:rsidR="00AE2F1B" w:rsidRPr="00655541" w:rsidRDefault="00AE2F1B" w:rsidP="00AE2F1B">
            <w:pPr>
              <w:spacing w:before="0" w:after="0"/>
              <w:rPr>
                <w:rFonts w:cs="Times New Roman"/>
                <w:szCs w:val="24"/>
                <w:lang w:val="en-NZ"/>
              </w:rPr>
            </w:pPr>
            <w:r w:rsidRPr="00655541">
              <w:rPr>
                <w:szCs w:val="24"/>
              </w:rPr>
              <w:t>‘</w:t>
            </w:r>
            <w:r w:rsidRPr="00655541">
              <w:rPr>
                <w:rFonts w:cs="Times New Roman"/>
                <w:szCs w:val="24"/>
                <w:lang w:val="en-NZ"/>
              </w:rPr>
              <w:t>V500</w:t>
            </w:r>
            <w:r w:rsidRPr="00655541">
              <w:rPr>
                <w:szCs w:val="24"/>
              </w:rPr>
              <w:t>’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5AE44F" w14:textId="5387459A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&lt; 5 mm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5472" w14:textId="2EC0F5B1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20.3 (1.5)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5DF8" w14:textId="77777777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(8.5, 41.4)</w:t>
            </w:r>
          </w:p>
        </w:tc>
        <w:tc>
          <w:tcPr>
            <w:tcW w:w="105" w:type="pct"/>
            <w:tcBorders>
              <w:left w:val="nil"/>
              <w:bottom w:val="nil"/>
              <w:right w:val="nil"/>
            </w:tcBorders>
            <w:vAlign w:val="center"/>
          </w:tcPr>
          <w:p w14:paraId="68CE1D04" w14:textId="77777777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FB04" w14:textId="2A6F2D3B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38.3 (2.9)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8F1D" w14:textId="77777777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(21.3, 58.9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0A07" w14:textId="77777777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0.16</w:t>
            </w:r>
          </w:p>
        </w:tc>
      </w:tr>
      <w:tr w:rsidR="00BC1E96" w:rsidRPr="00655541" w14:paraId="17A2B899" w14:textId="77777777" w:rsidTr="00655541">
        <w:trPr>
          <w:trHeight w:val="264"/>
        </w:trPr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87CB28" w14:textId="0A2817D7" w:rsidR="00AE2F1B" w:rsidRPr="00655541" w:rsidRDefault="00AE2F1B" w:rsidP="00AE2F1B">
            <w:pPr>
              <w:spacing w:before="0" w:after="0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vAlign w:val="center"/>
          </w:tcPr>
          <w:p w14:paraId="47CA7E35" w14:textId="0785FB91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5–10 mm</w:t>
            </w:r>
          </w:p>
        </w:tc>
        <w:tc>
          <w:tcPr>
            <w:tcW w:w="10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9C77" w14:textId="4446C7AB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52.5 (3.9)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6064" w14:textId="77777777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(35.3, 69.2)</w:t>
            </w:r>
          </w:p>
        </w:tc>
        <w:tc>
          <w:tcPr>
            <w:tcW w:w="105" w:type="pct"/>
            <w:tcBorders>
              <w:top w:val="nil"/>
              <w:left w:val="nil"/>
              <w:right w:val="nil"/>
            </w:tcBorders>
            <w:vAlign w:val="center"/>
          </w:tcPr>
          <w:p w14:paraId="06D77496" w14:textId="77777777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10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AA08" w14:textId="1F43F953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40.0 (3.0)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B63E" w14:textId="77777777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(24.6, 57.6)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515A" w14:textId="77777777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0.29</w:t>
            </w:r>
          </w:p>
        </w:tc>
      </w:tr>
      <w:tr w:rsidR="00BC1E96" w:rsidRPr="00655541" w14:paraId="6B30DFDE" w14:textId="77777777" w:rsidTr="00655541">
        <w:trPr>
          <w:trHeight w:val="264"/>
        </w:trPr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908352" w14:textId="3F274BE7" w:rsidR="00AE2F1B" w:rsidRPr="00655541" w:rsidRDefault="00AE2F1B" w:rsidP="00AE2F1B">
            <w:pPr>
              <w:spacing w:before="0" w:after="0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0AF428" w14:textId="3A109C41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&gt; 10 mm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AD467" w14:textId="00ED0215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27.1 (2.0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357AC" w14:textId="77777777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(18.9, 37.2)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E01B01" w14:textId="77777777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73CAC" w14:textId="2CD97253" w:rsidR="00AE2F1B" w:rsidRPr="00655541" w:rsidRDefault="00AE2F1B" w:rsidP="00655541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21.7 (1.6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F6E7F" w14:textId="77777777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(14.4, 31.3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EDA13" w14:textId="77777777" w:rsidR="00AE2F1B" w:rsidRPr="00655541" w:rsidRDefault="00AE2F1B" w:rsidP="000C1648">
            <w:pPr>
              <w:spacing w:before="0" w:after="0"/>
              <w:jc w:val="center"/>
              <w:rPr>
                <w:rFonts w:cs="Times New Roman"/>
                <w:szCs w:val="24"/>
                <w:lang w:val="en-NZ"/>
              </w:rPr>
            </w:pPr>
            <w:r w:rsidRPr="00655541">
              <w:rPr>
                <w:rFonts w:cs="Times New Roman"/>
                <w:szCs w:val="24"/>
                <w:lang w:val="en-NZ"/>
              </w:rPr>
              <w:t>0.37</w:t>
            </w:r>
          </w:p>
        </w:tc>
      </w:tr>
    </w:tbl>
    <w:p w14:paraId="439330B2" w14:textId="6D80D36C" w:rsidR="00AE2F1B" w:rsidRDefault="00AE2F1B" w:rsidP="00775006">
      <w:pPr>
        <w:spacing w:before="0" w:after="0"/>
        <w:jc w:val="both"/>
        <w:rPr>
          <w:rFonts w:cs="Times New Roman"/>
          <w:i/>
          <w:szCs w:val="24"/>
        </w:rPr>
      </w:pPr>
      <w:r>
        <w:rPr>
          <w:rFonts w:cs="Times New Roman"/>
          <w:i/>
          <w:szCs w:val="24"/>
        </w:rPr>
        <w:t>*</w:t>
      </w:r>
      <w:r w:rsidRPr="00AE2F1B">
        <w:rPr>
          <w:rFonts w:cs="Times New Roman"/>
          <w:i/>
          <w:szCs w:val="24"/>
        </w:rPr>
        <w:t xml:space="preserve"> </w:t>
      </w:r>
      <w:r>
        <w:rPr>
          <w:rFonts w:cs="Times New Roman"/>
          <w:i/>
          <w:szCs w:val="24"/>
        </w:rPr>
        <w:t>Mean n</w:t>
      </w:r>
      <w:r w:rsidRPr="002E3B6E">
        <w:rPr>
          <w:rFonts w:cs="Times New Roman"/>
          <w:i/>
          <w:szCs w:val="24"/>
        </w:rPr>
        <w:t xml:space="preserve">umber </w:t>
      </w:r>
      <w:r>
        <w:rPr>
          <w:rFonts w:cs="Times New Roman"/>
          <w:i/>
          <w:szCs w:val="24"/>
        </w:rPr>
        <w:t>of microtuber in each proportion of microtuber size.</w:t>
      </w:r>
    </w:p>
    <w:p w14:paraId="32F45135" w14:textId="5F726B82" w:rsidR="00775006" w:rsidRDefault="009C0372" w:rsidP="00775006">
      <w:pPr>
        <w:spacing w:before="0" w:after="0"/>
        <w:jc w:val="both"/>
        <w:rPr>
          <w:rFonts w:cs="Times New Roman"/>
          <w:i/>
          <w:szCs w:val="24"/>
        </w:rPr>
      </w:pPr>
      <w:r w:rsidRPr="00E902DE">
        <w:rPr>
          <w:rFonts w:cs="Times New Roman"/>
          <w:i/>
          <w:szCs w:val="24"/>
        </w:rPr>
        <w:t>C.I. confidence intervals.</w:t>
      </w:r>
    </w:p>
    <w:p w14:paraId="20F7CFF2" w14:textId="46E08DF6" w:rsidR="009C0372" w:rsidRPr="009C0372" w:rsidRDefault="009C0372" w:rsidP="00775006">
      <w:pPr>
        <w:spacing w:before="0" w:after="0"/>
        <w:jc w:val="both"/>
        <w:rPr>
          <w:rFonts w:cs="Times New Roman"/>
          <w:b/>
          <w:i/>
          <w:szCs w:val="24"/>
        </w:rPr>
      </w:pPr>
      <w:r w:rsidRPr="009C0372">
        <w:rPr>
          <w:rFonts w:cs="Times New Roman"/>
          <w:i/>
          <w:szCs w:val="24"/>
        </w:rPr>
        <w:t>P-value</w:t>
      </w:r>
      <w:r w:rsidR="00634704">
        <w:rPr>
          <w:rFonts w:cs="Times New Roman"/>
          <w:i/>
          <w:szCs w:val="24"/>
        </w:rPr>
        <w:t>s</w:t>
      </w:r>
      <w:r w:rsidRPr="009C0372">
        <w:rPr>
          <w:rFonts w:cs="Times New Roman"/>
          <w:i/>
          <w:szCs w:val="24"/>
        </w:rPr>
        <w:t xml:space="preserve"> </w:t>
      </w:r>
      <w:r w:rsidR="00634704">
        <w:rPr>
          <w:rFonts w:cs="Times New Roman"/>
          <w:i/>
          <w:szCs w:val="24"/>
        </w:rPr>
        <w:t>are</w:t>
      </w:r>
      <w:r w:rsidRPr="009C0372">
        <w:rPr>
          <w:rFonts w:cs="Times New Roman"/>
          <w:i/>
          <w:szCs w:val="24"/>
        </w:rPr>
        <w:t xml:space="preserve"> from binomial</w:t>
      </w:r>
      <w:r w:rsidR="00D56A6C" w:rsidRPr="00D56A6C">
        <w:t xml:space="preserve"> </w:t>
      </w:r>
      <w:r w:rsidR="00D56A6C" w:rsidRPr="00D56A6C">
        <w:rPr>
          <w:rFonts w:cs="Times New Roman"/>
          <w:i/>
          <w:szCs w:val="24"/>
        </w:rPr>
        <w:t>generalised linear models</w:t>
      </w:r>
      <w:r w:rsidRPr="009C0372">
        <w:rPr>
          <w:rFonts w:cs="Times New Roman"/>
          <w:i/>
          <w:szCs w:val="24"/>
        </w:rPr>
        <w:t>.</w:t>
      </w:r>
    </w:p>
    <w:p w14:paraId="2FB87FE3" w14:textId="77777777" w:rsidR="00451A4E" w:rsidRDefault="00451A4E" w:rsidP="00451A4E">
      <w:pPr>
        <w:spacing w:before="0" w:after="0"/>
        <w:jc w:val="center"/>
        <w:rPr>
          <w:rFonts w:cs="Times New Roman"/>
          <w:szCs w:val="24"/>
        </w:rPr>
      </w:pPr>
    </w:p>
    <w:sectPr w:rsidR="00451A4E" w:rsidSect="00AE2F1B">
      <w:pgSz w:w="15840" w:h="12240" w:orient="landscape"/>
      <w:pgMar w:top="1282" w:right="1138" w:bottom="1181" w:left="113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54428C" w14:textId="77777777" w:rsidR="00640EEC" w:rsidRDefault="00640EEC" w:rsidP="00117666">
      <w:pPr>
        <w:spacing w:after="0"/>
      </w:pPr>
      <w:r>
        <w:separator/>
      </w:r>
    </w:p>
  </w:endnote>
  <w:endnote w:type="continuationSeparator" w:id="0">
    <w:p w14:paraId="745EC224" w14:textId="77777777" w:rsidR="00640EEC" w:rsidRDefault="00640E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AE2F1B" w:rsidRPr="00577C4C" w:rsidRDefault="00AE2F1B">
    <w:pPr>
      <w:rPr>
        <w:color w:val="C00000"/>
        <w:szCs w:val="24"/>
      </w:rPr>
    </w:pPr>
    <w:r>
      <w:rPr>
        <w:noProof/>
        <w:lang w:val="en-NZ" w:eastAsia="en-NZ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9F0CDD0" w:rsidR="00AE2F1B" w:rsidRPr="00577C4C" w:rsidRDefault="00AE2F1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929B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9F0CDD0" w:rsidR="00AE2F1B" w:rsidRPr="00577C4C" w:rsidRDefault="00AE2F1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929BB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AE2F1B" w:rsidRPr="00577C4C" w:rsidRDefault="00AE2F1B">
    <w:pPr>
      <w:rPr>
        <w:b/>
        <w:sz w:val="20"/>
        <w:szCs w:val="24"/>
      </w:rPr>
    </w:pPr>
    <w:r>
      <w:rPr>
        <w:noProof/>
        <w:lang w:val="en-NZ" w:eastAsia="en-NZ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84B7954" w:rsidR="00AE2F1B" w:rsidRPr="00577C4C" w:rsidRDefault="00AE2F1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929B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84B7954" w:rsidR="00AE2F1B" w:rsidRPr="00577C4C" w:rsidRDefault="00AE2F1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929BB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738E82" w14:textId="77777777" w:rsidR="00640EEC" w:rsidRDefault="00640EEC" w:rsidP="00117666">
      <w:pPr>
        <w:spacing w:after="0"/>
      </w:pPr>
      <w:r>
        <w:separator/>
      </w:r>
    </w:p>
  </w:footnote>
  <w:footnote w:type="continuationSeparator" w:id="0">
    <w:p w14:paraId="45FA8B04" w14:textId="77777777" w:rsidR="00640EEC" w:rsidRDefault="00640E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AE2F1B" w:rsidRPr="009151AA" w:rsidRDefault="00AE2F1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AE2F1B" w:rsidRDefault="00AE2F1B" w:rsidP="0093429D">
    <w:r w:rsidRPr="005A1D84">
      <w:rPr>
        <w:b/>
        <w:noProof/>
        <w:color w:val="A6A6A6" w:themeColor="background1" w:themeShade="A6"/>
        <w:lang w:val="en-NZ" w:eastAsia="en-NZ"/>
      </w:rPr>
      <w:drawing>
        <wp:inline distT="0" distB="0" distL="0" distR="0" wp14:anchorId="07D26A56" wp14:editId="2E460F0E">
          <wp:extent cx="1382534" cy="497091"/>
          <wp:effectExtent l="0" t="0" r="0" b="0"/>
          <wp:docPr id="11" name="Picture 1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26994014">
    <w:abstractNumId w:val="0"/>
  </w:num>
  <w:num w:numId="2" w16cid:durableId="835610439">
    <w:abstractNumId w:val="4"/>
  </w:num>
  <w:num w:numId="3" w16cid:durableId="1320424258">
    <w:abstractNumId w:val="1"/>
  </w:num>
  <w:num w:numId="4" w16cid:durableId="1814518594">
    <w:abstractNumId w:val="5"/>
  </w:num>
  <w:num w:numId="5" w16cid:durableId="21027946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9181712">
    <w:abstractNumId w:val="3"/>
  </w:num>
  <w:num w:numId="7" w16cid:durableId="658122147">
    <w:abstractNumId w:val="6"/>
  </w:num>
  <w:num w:numId="8" w16cid:durableId="489030596">
    <w:abstractNumId w:val="6"/>
  </w:num>
  <w:num w:numId="9" w16cid:durableId="1832212705">
    <w:abstractNumId w:val="6"/>
  </w:num>
  <w:num w:numId="10" w16cid:durableId="44261614">
    <w:abstractNumId w:val="6"/>
  </w:num>
  <w:num w:numId="11" w16cid:durableId="809399643">
    <w:abstractNumId w:val="6"/>
  </w:num>
  <w:num w:numId="12" w16cid:durableId="1265307111">
    <w:abstractNumId w:val="6"/>
  </w:num>
  <w:num w:numId="13" w16cid:durableId="1731923196">
    <w:abstractNumId w:val="3"/>
  </w:num>
  <w:num w:numId="14" w16cid:durableId="954944263">
    <w:abstractNumId w:val="2"/>
  </w:num>
  <w:num w:numId="15" w16cid:durableId="1962345000">
    <w:abstractNumId w:val="2"/>
  </w:num>
  <w:num w:numId="16" w16cid:durableId="1449353608">
    <w:abstractNumId w:val="2"/>
  </w:num>
  <w:num w:numId="17" w16cid:durableId="1097403021">
    <w:abstractNumId w:val="2"/>
  </w:num>
  <w:num w:numId="18" w16cid:durableId="1921787474">
    <w:abstractNumId w:val="2"/>
  </w:num>
  <w:num w:numId="19" w16cid:durableId="19573693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55EB4"/>
    <w:rsid w:val="00077D53"/>
    <w:rsid w:val="000C1648"/>
    <w:rsid w:val="00105FD9"/>
    <w:rsid w:val="00117666"/>
    <w:rsid w:val="00153B7E"/>
    <w:rsid w:val="001549D3"/>
    <w:rsid w:val="0015622C"/>
    <w:rsid w:val="00160065"/>
    <w:rsid w:val="00177D84"/>
    <w:rsid w:val="00203523"/>
    <w:rsid w:val="00210529"/>
    <w:rsid w:val="00267D18"/>
    <w:rsid w:val="00274347"/>
    <w:rsid w:val="002868E2"/>
    <w:rsid w:val="002869C3"/>
    <w:rsid w:val="002936E4"/>
    <w:rsid w:val="002B4A57"/>
    <w:rsid w:val="002C74CA"/>
    <w:rsid w:val="002F5946"/>
    <w:rsid w:val="003123F4"/>
    <w:rsid w:val="003544FB"/>
    <w:rsid w:val="003D2F2D"/>
    <w:rsid w:val="00401590"/>
    <w:rsid w:val="00447801"/>
    <w:rsid w:val="00451A4E"/>
    <w:rsid w:val="00452E9C"/>
    <w:rsid w:val="004735C8"/>
    <w:rsid w:val="004947A6"/>
    <w:rsid w:val="004961FF"/>
    <w:rsid w:val="00517A89"/>
    <w:rsid w:val="005250F2"/>
    <w:rsid w:val="00593EEA"/>
    <w:rsid w:val="005A5EEE"/>
    <w:rsid w:val="005A7F4B"/>
    <w:rsid w:val="00634704"/>
    <w:rsid w:val="006375C7"/>
    <w:rsid w:val="00640EEC"/>
    <w:rsid w:val="006522A6"/>
    <w:rsid w:val="00654E8F"/>
    <w:rsid w:val="00655541"/>
    <w:rsid w:val="00660D05"/>
    <w:rsid w:val="00680A59"/>
    <w:rsid w:val="006820B1"/>
    <w:rsid w:val="006B7D14"/>
    <w:rsid w:val="006C0485"/>
    <w:rsid w:val="00701727"/>
    <w:rsid w:val="0070566C"/>
    <w:rsid w:val="00714C50"/>
    <w:rsid w:val="00725A7D"/>
    <w:rsid w:val="0073587D"/>
    <w:rsid w:val="007501BE"/>
    <w:rsid w:val="00775006"/>
    <w:rsid w:val="00790BB3"/>
    <w:rsid w:val="007C206C"/>
    <w:rsid w:val="00817DD6"/>
    <w:rsid w:val="0083759F"/>
    <w:rsid w:val="00885156"/>
    <w:rsid w:val="008B60EF"/>
    <w:rsid w:val="009151AA"/>
    <w:rsid w:val="0093429D"/>
    <w:rsid w:val="0094335A"/>
    <w:rsid w:val="00943573"/>
    <w:rsid w:val="00964134"/>
    <w:rsid w:val="00970F7D"/>
    <w:rsid w:val="00994A3D"/>
    <w:rsid w:val="009B582C"/>
    <w:rsid w:val="009C0372"/>
    <w:rsid w:val="009C2B12"/>
    <w:rsid w:val="00A174D9"/>
    <w:rsid w:val="00AA4D24"/>
    <w:rsid w:val="00AB6715"/>
    <w:rsid w:val="00AE2F1B"/>
    <w:rsid w:val="00B1568C"/>
    <w:rsid w:val="00B1671E"/>
    <w:rsid w:val="00B25EB8"/>
    <w:rsid w:val="00B37F4D"/>
    <w:rsid w:val="00B9005A"/>
    <w:rsid w:val="00B929BB"/>
    <w:rsid w:val="00BC1E96"/>
    <w:rsid w:val="00C52A7B"/>
    <w:rsid w:val="00C56BAF"/>
    <w:rsid w:val="00C679AA"/>
    <w:rsid w:val="00C75972"/>
    <w:rsid w:val="00CA13F8"/>
    <w:rsid w:val="00CD066B"/>
    <w:rsid w:val="00CE4FEE"/>
    <w:rsid w:val="00D060CF"/>
    <w:rsid w:val="00D06428"/>
    <w:rsid w:val="00D56A6C"/>
    <w:rsid w:val="00D62C61"/>
    <w:rsid w:val="00DB59C3"/>
    <w:rsid w:val="00DC259A"/>
    <w:rsid w:val="00DE23E8"/>
    <w:rsid w:val="00E027CD"/>
    <w:rsid w:val="00E52377"/>
    <w:rsid w:val="00E537AD"/>
    <w:rsid w:val="00E64E17"/>
    <w:rsid w:val="00E866C9"/>
    <w:rsid w:val="00E902DE"/>
    <w:rsid w:val="00EA3D3C"/>
    <w:rsid w:val="00EC090A"/>
    <w:rsid w:val="00ED20B5"/>
    <w:rsid w:val="00F226A9"/>
    <w:rsid w:val="00F4632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C677623-53F3-4575-B8A6-5ED639E3E7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1016</Words>
  <Characters>579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Hima Bhatt</cp:lastModifiedBy>
  <cp:revision>2</cp:revision>
  <cp:lastPrinted>2021-12-15T01:48:00Z</cp:lastPrinted>
  <dcterms:created xsi:type="dcterms:W3CDTF">2022-04-20T08:14:00Z</dcterms:created>
  <dcterms:modified xsi:type="dcterms:W3CDTF">2022-04-20T08:14:00Z</dcterms:modified>
</cp:coreProperties>
</file>